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8FCB8" w14:textId="2B969B85" w:rsidR="00523663" w:rsidRPr="00C52576" w:rsidRDefault="00523663" w:rsidP="00C52576">
      <w:pPr>
        <w:rPr>
          <w:rFonts w:cs="Arial"/>
          <w:b/>
          <w:bCs/>
          <w:color w:val="000000" w:themeColor="text1"/>
          <w:szCs w:val="22"/>
          <w:u w:val="single"/>
        </w:rPr>
      </w:pPr>
      <w:r w:rsidRPr="00C52576">
        <w:rPr>
          <w:rFonts w:cs="Arial"/>
          <w:b/>
          <w:bCs/>
          <w:color w:val="000000" w:themeColor="text1"/>
          <w:szCs w:val="22"/>
          <w:u w:val="single"/>
        </w:rPr>
        <w:t xml:space="preserve">Description of Additional Supplementary </w:t>
      </w:r>
      <w:r w:rsidR="00820AE6" w:rsidRPr="00C52576">
        <w:rPr>
          <w:rFonts w:cs="Arial"/>
          <w:b/>
          <w:bCs/>
          <w:color w:val="000000" w:themeColor="text1"/>
          <w:szCs w:val="22"/>
          <w:u w:val="single"/>
        </w:rPr>
        <w:t>Data</w:t>
      </w:r>
    </w:p>
    <w:p w14:paraId="2644A6FB" w14:textId="77777777" w:rsidR="00C52576" w:rsidRPr="00D43497" w:rsidRDefault="00C52576" w:rsidP="00C52576">
      <w:pPr>
        <w:rPr>
          <w:rFonts w:cs="Arial"/>
          <w:color w:val="000000" w:themeColor="text1"/>
        </w:rPr>
      </w:pPr>
    </w:p>
    <w:p w14:paraId="0AC3EFEB" w14:textId="541957B4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1. </w:t>
      </w:r>
      <w:r w:rsidRPr="00D43497">
        <w:rPr>
          <w:rFonts w:cs="Arial"/>
          <w:color w:val="000000" w:themeColor="text1"/>
          <w:szCs w:val="22"/>
        </w:rPr>
        <w:t xml:space="preserve">List of differentially expressed miRNAs (adjusted p &lt;0.05) between EVs from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injected with medium (</w:t>
      </w:r>
      <w:proofErr w:type="spellStart"/>
      <w:r w:rsidRPr="00D43497">
        <w:rPr>
          <w:rFonts w:cs="Arial"/>
          <w:color w:val="000000" w:themeColor="text1"/>
          <w:szCs w:val="22"/>
        </w:rPr>
        <w:t>miRKOmed</w:t>
      </w:r>
      <w:proofErr w:type="spellEnd"/>
      <w:r w:rsidRPr="00D43497">
        <w:rPr>
          <w:rFonts w:cs="Arial"/>
          <w:color w:val="000000" w:themeColor="text1"/>
          <w:szCs w:val="22"/>
        </w:rPr>
        <w:t>) or WT T cells (</w:t>
      </w:r>
      <w:proofErr w:type="spellStart"/>
      <w:r w:rsidRPr="00D43497">
        <w:rPr>
          <w:rFonts w:cs="Arial"/>
          <w:color w:val="000000" w:themeColor="text1"/>
          <w:szCs w:val="22"/>
        </w:rPr>
        <w:t>miRKOTcell</w:t>
      </w:r>
      <w:proofErr w:type="spellEnd"/>
      <w:r w:rsidRPr="00D43497">
        <w:rPr>
          <w:rFonts w:cs="Arial"/>
          <w:color w:val="000000" w:themeColor="text1"/>
          <w:szCs w:val="22"/>
        </w:rPr>
        <w:t>).</w:t>
      </w:r>
    </w:p>
    <w:p w14:paraId="0C7BE022" w14:textId="77777777" w:rsidR="00C52576" w:rsidRPr="00D43497" w:rsidRDefault="00C52576" w:rsidP="00C52576">
      <w:pPr>
        <w:rPr>
          <w:rFonts w:cs="Arial"/>
          <w:b/>
          <w:bCs/>
          <w:color w:val="000000" w:themeColor="text1"/>
          <w:szCs w:val="22"/>
        </w:rPr>
      </w:pPr>
    </w:p>
    <w:p w14:paraId="19D7D261" w14:textId="0969CED0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2. </w:t>
      </w:r>
      <w:r w:rsidRPr="00D43497">
        <w:rPr>
          <w:rFonts w:cs="Arial"/>
          <w:color w:val="000000" w:themeColor="text1"/>
          <w:szCs w:val="22"/>
        </w:rPr>
        <w:t>List of differentially expressed miRNAs in the mice with sociability deficit.</w:t>
      </w:r>
    </w:p>
    <w:p w14:paraId="78456037" w14:textId="77777777" w:rsidR="00C52576" w:rsidRPr="00D43497" w:rsidRDefault="00C52576" w:rsidP="00C52576">
      <w:pPr>
        <w:rPr>
          <w:rFonts w:cs="Arial"/>
          <w:color w:val="000000" w:themeColor="text1"/>
          <w:szCs w:val="22"/>
        </w:rPr>
      </w:pPr>
    </w:p>
    <w:p w14:paraId="07AE9C13" w14:textId="32DBF44D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3. </w:t>
      </w:r>
      <w:r w:rsidRPr="00D43497">
        <w:rPr>
          <w:rFonts w:cs="Arial"/>
          <w:color w:val="000000" w:themeColor="text1"/>
          <w:szCs w:val="22"/>
        </w:rPr>
        <w:t xml:space="preserve">List of target genes for the miRNAs differentially expressed between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injected with medium (</w:t>
      </w:r>
      <w:proofErr w:type="spellStart"/>
      <w:r w:rsidRPr="00D43497">
        <w:rPr>
          <w:rFonts w:cs="Arial"/>
          <w:color w:val="000000" w:themeColor="text1"/>
          <w:szCs w:val="22"/>
        </w:rPr>
        <w:t>miRKOmed</w:t>
      </w:r>
      <w:proofErr w:type="spellEnd"/>
      <w:r w:rsidRPr="00D43497">
        <w:rPr>
          <w:rFonts w:cs="Arial"/>
          <w:color w:val="000000" w:themeColor="text1"/>
          <w:szCs w:val="22"/>
        </w:rPr>
        <w:t xml:space="preserve">) and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injected with WT T cells (</w:t>
      </w:r>
      <w:proofErr w:type="spellStart"/>
      <w:r w:rsidRPr="00D43497">
        <w:rPr>
          <w:rFonts w:cs="Arial"/>
          <w:color w:val="000000" w:themeColor="text1"/>
          <w:szCs w:val="22"/>
        </w:rPr>
        <w:t>miRKOTcell</w:t>
      </w:r>
      <w:proofErr w:type="spellEnd"/>
      <w:r w:rsidRPr="00D43497">
        <w:rPr>
          <w:rFonts w:cs="Arial"/>
          <w:color w:val="000000" w:themeColor="text1"/>
          <w:szCs w:val="22"/>
        </w:rPr>
        <w:t xml:space="preserve">) from </w:t>
      </w:r>
      <w:proofErr w:type="spellStart"/>
      <w:r w:rsidRPr="00D43497">
        <w:rPr>
          <w:rFonts w:cs="Arial"/>
          <w:color w:val="000000" w:themeColor="text1"/>
          <w:szCs w:val="22"/>
        </w:rPr>
        <w:t>mirTarBase</w:t>
      </w:r>
      <w:proofErr w:type="spellEnd"/>
      <w:r w:rsidRPr="00D43497">
        <w:rPr>
          <w:rFonts w:cs="Arial"/>
          <w:color w:val="000000" w:themeColor="text1"/>
          <w:szCs w:val="22"/>
        </w:rPr>
        <w:t>.</w:t>
      </w:r>
    </w:p>
    <w:p w14:paraId="603DB879" w14:textId="77777777" w:rsidR="00C52576" w:rsidRPr="00D43497" w:rsidRDefault="00C52576" w:rsidP="00C52576">
      <w:pPr>
        <w:rPr>
          <w:rFonts w:cs="Arial"/>
          <w:b/>
          <w:bCs/>
          <w:color w:val="000000" w:themeColor="text1"/>
          <w:szCs w:val="22"/>
        </w:rPr>
      </w:pPr>
    </w:p>
    <w:p w14:paraId="50A6274B" w14:textId="6FF243D6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4. </w:t>
      </w:r>
      <w:r w:rsidRPr="00D43497">
        <w:rPr>
          <w:rFonts w:cs="Arial"/>
          <w:color w:val="000000" w:themeColor="text1"/>
          <w:szCs w:val="22"/>
        </w:rPr>
        <w:t xml:space="preserve">GO analysis data for the target genes of the miRNAs differentially expressed between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injected with medium (</w:t>
      </w:r>
      <w:proofErr w:type="spellStart"/>
      <w:r w:rsidRPr="00D43497">
        <w:rPr>
          <w:rFonts w:cs="Arial"/>
          <w:color w:val="000000" w:themeColor="text1"/>
          <w:szCs w:val="22"/>
        </w:rPr>
        <w:t>miRKOmed</w:t>
      </w:r>
      <w:proofErr w:type="spellEnd"/>
      <w:r w:rsidRPr="00D43497">
        <w:rPr>
          <w:rFonts w:cs="Arial"/>
          <w:color w:val="000000" w:themeColor="text1"/>
          <w:szCs w:val="22"/>
        </w:rPr>
        <w:t xml:space="preserve">) and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injected with WT T cells (</w:t>
      </w:r>
      <w:proofErr w:type="spellStart"/>
      <w:r w:rsidRPr="00D43497">
        <w:rPr>
          <w:rFonts w:cs="Arial"/>
          <w:color w:val="000000" w:themeColor="text1"/>
          <w:szCs w:val="22"/>
        </w:rPr>
        <w:t>miRKOTcell</w:t>
      </w:r>
      <w:proofErr w:type="spellEnd"/>
      <w:r w:rsidRPr="00D43497">
        <w:rPr>
          <w:rFonts w:cs="Arial"/>
          <w:color w:val="000000" w:themeColor="text1"/>
          <w:szCs w:val="22"/>
        </w:rPr>
        <w:t>) (</w:t>
      </w:r>
      <w:proofErr w:type="spellStart"/>
      <w:r w:rsidRPr="00D43497">
        <w:rPr>
          <w:rFonts w:cs="Arial"/>
          <w:color w:val="000000" w:themeColor="text1"/>
          <w:szCs w:val="22"/>
        </w:rPr>
        <w:t>Metascape</w:t>
      </w:r>
      <w:proofErr w:type="spellEnd"/>
      <w:r w:rsidRPr="00D43497">
        <w:rPr>
          <w:rFonts w:cs="Arial"/>
          <w:color w:val="000000" w:themeColor="text1"/>
          <w:szCs w:val="22"/>
        </w:rPr>
        <w:t>, q-value &lt; 0.05).</w:t>
      </w:r>
    </w:p>
    <w:p w14:paraId="7B4C04A0" w14:textId="77777777" w:rsidR="00C52576" w:rsidRPr="00D43497" w:rsidRDefault="00C52576" w:rsidP="00C52576">
      <w:pPr>
        <w:rPr>
          <w:rFonts w:cs="Arial"/>
          <w:color w:val="000000" w:themeColor="text1"/>
          <w:szCs w:val="22"/>
        </w:rPr>
      </w:pPr>
    </w:p>
    <w:p w14:paraId="113E5066" w14:textId="64F289A1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5. </w:t>
      </w:r>
      <w:r w:rsidRPr="00D43497">
        <w:rPr>
          <w:rFonts w:cs="Arial"/>
          <w:color w:val="000000" w:themeColor="text1"/>
          <w:szCs w:val="22"/>
        </w:rPr>
        <w:t xml:space="preserve">List of genes whose expression was upregulated in the frontal cortex of the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injected with medium compared with WT mice injected with medium (adjusted p-value &lt;0.05).</w:t>
      </w:r>
    </w:p>
    <w:p w14:paraId="5FFF2A66" w14:textId="77777777" w:rsidR="00C52576" w:rsidRPr="00D43497" w:rsidRDefault="00C52576" w:rsidP="00C52576">
      <w:pPr>
        <w:rPr>
          <w:rFonts w:cs="Arial"/>
          <w:color w:val="000000" w:themeColor="text1"/>
          <w:szCs w:val="22"/>
        </w:rPr>
      </w:pPr>
    </w:p>
    <w:p w14:paraId="1E9F1EF7" w14:textId="5AA951C2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6. </w:t>
      </w:r>
      <w:r w:rsidRPr="00D43497">
        <w:rPr>
          <w:rFonts w:cs="Arial"/>
          <w:color w:val="000000" w:themeColor="text1"/>
          <w:szCs w:val="22"/>
        </w:rPr>
        <w:t xml:space="preserve">List of genes whose expression was downregulated in the frontal cortex of the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injected with me</w:t>
      </w:r>
      <w:r w:rsidR="00DC5861">
        <w:rPr>
          <w:rFonts w:cs="Arial"/>
          <w:color w:val="000000" w:themeColor="text1"/>
          <w:szCs w:val="22"/>
        </w:rPr>
        <w:t>di</w:t>
      </w:r>
      <w:r w:rsidRPr="00D43497">
        <w:rPr>
          <w:rFonts w:cs="Arial"/>
          <w:color w:val="000000" w:themeColor="text1"/>
          <w:szCs w:val="22"/>
        </w:rPr>
        <w:t>um compared with WT mice injected with medium (adjusted p-value &lt;0.05).</w:t>
      </w:r>
    </w:p>
    <w:p w14:paraId="3BFAF244" w14:textId="77777777" w:rsidR="00C52576" w:rsidRPr="00D43497" w:rsidRDefault="00C52576" w:rsidP="00C52576">
      <w:pPr>
        <w:rPr>
          <w:rFonts w:cs="Arial"/>
          <w:color w:val="000000" w:themeColor="text1"/>
          <w:szCs w:val="22"/>
        </w:rPr>
      </w:pPr>
    </w:p>
    <w:p w14:paraId="5973AF43" w14:textId="420B8407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7. </w:t>
      </w:r>
      <w:r w:rsidRPr="00D43497">
        <w:rPr>
          <w:rFonts w:cs="Arial"/>
          <w:color w:val="000000" w:themeColor="text1"/>
          <w:szCs w:val="22"/>
        </w:rPr>
        <w:t xml:space="preserve">List of genes whose expression was </w:t>
      </w:r>
      <w:r w:rsidR="00F73030">
        <w:rPr>
          <w:rFonts w:cs="Arial"/>
          <w:color w:val="000000" w:themeColor="text1"/>
          <w:szCs w:val="22"/>
        </w:rPr>
        <w:t>up</w:t>
      </w:r>
      <w:r w:rsidRPr="00D43497">
        <w:rPr>
          <w:rFonts w:cs="Arial"/>
          <w:color w:val="000000" w:themeColor="text1"/>
          <w:szCs w:val="22"/>
        </w:rPr>
        <w:t xml:space="preserve">regulated in the frontal cortex of the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injected </w:t>
      </w:r>
      <w:r w:rsidR="00F73030" w:rsidRPr="00D43497">
        <w:rPr>
          <w:rFonts w:cs="Arial"/>
          <w:color w:val="000000" w:themeColor="text1"/>
          <w:szCs w:val="22"/>
        </w:rPr>
        <w:t xml:space="preserve">with medium </w:t>
      </w:r>
      <w:r w:rsidRPr="00D43497">
        <w:rPr>
          <w:rFonts w:cs="Arial"/>
          <w:color w:val="000000" w:themeColor="text1"/>
          <w:szCs w:val="22"/>
        </w:rPr>
        <w:t xml:space="preserve">compared to the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injected </w:t>
      </w:r>
      <w:r w:rsidR="00F73030" w:rsidRPr="00D43497">
        <w:rPr>
          <w:rFonts w:cs="Arial"/>
          <w:color w:val="000000" w:themeColor="text1"/>
          <w:szCs w:val="22"/>
        </w:rPr>
        <w:t xml:space="preserve">with WT </w:t>
      </w:r>
      <w:proofErr w:type="spellStart"/>
      <w:r w:rsidR="00F73030">
        <w:rPr>
          <w:rFonts w:cs="Arial"/>
          <w:color w:val="000000" w:themeColor="text1"/>
          <w:szCs w:val="22"/>
        </w:rPr>
        <w:t>b</w:t>
      </w:r>
      <w:r w:rsidR="00F73030" w:rsidRPr="00D43497">
        <w:rPr>
          <w:rFonts w:cs="Arial"/>
          <w:color w:val="000000" w:themeColor="text1"/>
          <w:szCs w:val="22"/>
        </w:rPr>
        <w:t>EV</w:t>
      </w:r>
      <w:proofErr w:type="spellEnd"/>
      <w:r w:rsidR="00F73030" w:rsidRPr="00D43497">
        <w:rPr>
          <w:rFonts w:cs="Arial"/>
          <w:color w:val="000000" w:themeColor="text1"/>
          <w:szCs w:val="22"/>
        </w:rPr>
        <w:t xml:space="preserve"> </w:t>
      </w:r>
      <w:r w:rsidRPr="00D43497">
        <w:rPr>
          <w:rFonts w:cs="Arial"/>
          <w:color w:val="000000" w:themeColor="text1"/>
          <w:szCs w:val="22"/>
        </w:rPr>
        <w:t>(adjusted p-value &lt;0.05).</w:t>
      </w:r>
    </w:p>
    <w:p w14:paraId="464FC575" w14:textId="77777777" w:rsidR="00C52576" w:rsidRPr="00D43497" w:rsidRDefault="00C52576" w:rsidP="00C52576">
      <w:pPr>
        <w:rPr>
          <w:rFonts w:cs="Arial"/>
          <w:color w:val="000000" w:themeColor="text1"/>
          <w:szCs w:val="22"/>
        </w:rPr>
      </w:pPr>
    </w:p>
    <w:p w14:paraId="46178CC2" w14:textId="06B49931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8. </w:t>
      </w:r>
      <w:r w:rsidRPr="00D43497">
        <w:rPr>
          <w:rFonts w:cs="Arial"/>
          <w:color w:val="000000" w:themeColor="text1"/>
          <w:szCs w:val="22"/>
        </w:rPr>
        <w:t xml:space="preserve">List of genes whose expression was </w:t>
      </w:r>
      <w:r w:rsidR="00F73030">
        <w:rPr>
          <w:rFonts w:cs="Arial"/>
          <w:color w:val="000000" w:themeColor="text1"/>
          <w:szCs w:val="22"/>
        </w:rPr>
        <w:t>down</w:t>
      </w:r>
      <w:r w:rsidRPr="00D43497">
        <w:rPr>
          <w:rFonts w:cs="Arial"/>
          <w:color w:val="000000" w:themeColor="text1"/>
          <w:szCs w:val="22"/>
        </w:rPr>
        <w:t xml:space="preserve">regulated in the frontal cortex of the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</w:t>
      </w:r>
      <w:r w:rsidR="00F73030" w:rsidRPr="00D43497">
        <w:rPr>
          <w:rFonts w:cs="Arial"/>
          <w:color w:val="000000" w:themeColor="text1"/>
          <w:szCs w:val="22"/>
        </w:rPr>
        <w:t xml:space="preserve">injected with medium </w:t>
      </w:r>
      <w:r w:rsidRPr="00D43497">
        <w:rPr>
          <w:rFonts w:cs="Arial"/>
          <w:color w:val="000000" w:themeColor="text1"/>
          <w:szCs w:val="22"/>
        </w:rPr>
        <w:t xml:space="preserve">compared to the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mice </w:t>
      </w:r>
      <w:r w:rsidR="00F73030" w:rsidRPr="00D43497">
        <w:rPr>
          <w:rFonts w:cs="Arial"/>
          <w:color w:val="000000" w:themeColor="text1"/>
          <w:szCs w:val="22"/>
        </w:rPr>
        <w:t xml:space="preserve">injected with WT </w:t>
      </w:r>
      <w:proofErr w:type="spellStart"/>
      <w:r w:rsidR="00F73030">
        <w:rPr>
          <w:rFonts w:cs="Arial"/>
          <w:color w:val="000000" w:themeColor="text1"/>
          <w:szCs w:val="22"/>
        </w:rPr>
        <w:t>b</w:t>
      </w:r>
      <w:r w:rsidR="00F73030" w:rsidRPr="00D43497">
        <w:rPr>
          <w:rFonts w:cs="Arial"/>
          <w:color w:val="000000" w:themeColor="text1"/>
          <w:szCs w:val="22"/>
        </w:rPr>
        <w:t>EV</w:t>
      </w:r>
      <w:proofErr w:type="spellEnd"/>
      <w:r w:rsidR="00F73030" w:rsidRPr="00D43497">
        <w:rPr>
          <w:rFonts w:cs="Arial"/>
          <w:color w:val="000000" w:themeColor="text1"/>
          <w:szCs w:val="22"/>
        </w:rPr>
        <w:t xml:space="preserve"> </w:t>
      </w:r>
      <w:r w:rsidRPr="00D43497">
        <w:rPr>
          <w:rFonts w:cs="Arial"/>
          <w:color w:val="000000" w:themeColor="text1"/>
          <w:szCs w:val="22"/>
        </w:rPr>
        <w:t>(adjusted p-value &lt;0.05).</w:t>
      </w:r>
    </w:p>
    <w:p w14:paraId="09C57F89" w14:textId="77777777" w:rsidR="00C52576" w:rsidRPr="00D43497" w:rsidRDefault="00C52576" w:rsidP="00C52576">
      <w:pPr>
        <w:rPr>
          <w:rFonts w:cs="Arial"/>
          <w:color w:val="000000" w:themeColor="text1"/>
          <w:szCs w:val="22"/>
        </w:rPr>
      </w:pPr>
    </w:p>
    <w:p w14:paraId="107FCC24" w14:textId="07DB8FB6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9. </w:t>
      </w:r>
      <w:r w:rsidRPr="00D43497">
        <w:rPr>
          <w:rFonts w:cs="Arial"/>
          <w:color w:val="000000" w:themeColor="text1"/>
          <w:szCs w:val="22"/>
        </w:rPr>
        <w:t xml:space="preserve">GO analysis data of 1280 genes whose expression were altered in the </w:t>
      </w:r>
      <w:r w:rsidRPr="00D43497">
        <w:rPr>
          <w:rFonts w:cs="Arial"/>
          <w:i/>
          <w:iCs/>
          <w:color w:val="000000" w:themeColor="text1"/>
          <w:szCs w:val="22"/>
        </w:rPr>
        <w:t>Rag1</w:t>
      </w:r>
      <w:r w:rsidRPr="00D43497">
        <w:rPr>
          <w:rFonts w:cs="Arial"/>
          <w:color w:val="000000" w:themeColor="text1"/>
          <w:szCs w:val="22"/>
          <w:vertAlign w:val="superscript"/>
        </w:rPr>
        <w:t>-/-</w:t>
      </w:r>
      <w:r w:rsidRPr="00D43497">
        <w:rPr>
          <w:rFonts w:cs="Arial"/>
          <w:color w:val="000000" w:themeColor="text1"/>
          <w:szCs w:val="22"/>
        </w:rPr>
        <w:t xml:space="preserve"> </w:t>
      </w:r>
      <w:proofErr w:type="spellStart"/>
      <w:r w:rsidRPr="00D43497">
        <w:rPr>
          <w:rFonts w:cs="Arial"/>
          <w:color w:val="000000" w:themeColor="text1"/>
          <w:szCs w:val="22"/>
        </w:rPr>
        <w:t>mPFC</w:t>
      </w:r>
      <w:proofErr w:type="spellEnd"/>
      <w:r w:rsidRPr="00D43497">
        <w:rPr>
          <w:rFonts w:cs="Arial"/>
          <w:color w:val="000000" w:themeColor="text1"/>
          <w:szCs w:val="22"/>
        </w:rPr>
        <w:t xml:space="preserve"> and restored by WT </w:t>
      </w:r>
      <w:proofErr w:type="spellStart"/>
      <w:r w:rsidR="00DC5861">
        <w:rPr>
          <w:rFonts w:cs="Arial"/>
          <w:color w:val="000000" w:themeColor="text1"/>
          <w:szCs w:val="22"/>
        </w:rPr>
        <w:t>b</w:t>
      </w:r>
      <w:r w:rsidRPr="00D43497">
        <w:rPr>
          <w:rFonts w:cs="Arial"/>
          <w:color w:val="000000" w:themeColor="text1"/>
          <w:szCs w:val="22"/>
        </w:rPr>
        <w:t>EV</w:t>
      </w:r>
      <w:proofErr w:type="spellEnd"/>
      <w:r w:rsidRPr="00D43497">
        <w:rPr>
          <w:rFonts w:cs="Arial"/>
          <w:color w:val="000000" w:themeColor="text1"/>
          <w:szCs w:val="22"/>
        </w:rPr>
        <w:t xml:space="preserve"> injection (</w:t>
      </w:r>
      <w:proofErr w:type="spellStart"/>
      <w:r w:rsidRPr="00D43497">
        <w:rPr>
          <w:rFonts w:cs="Arial"/>
          <w:color w:val="000000" w:themeColor="text1"/>
          <w:szCs w:val="22"/>
        </w:rPr>
        <w:t>Metascape</w:t>
      </w:r>
      <w:proofErr w:type="spellEnd"/>
      <w:r w:rsidRPr="00D43497">
        <w:rPr>
          <w:rFonts w:cs="Arial"/>
          <w:color w:val="000000" w:themeColor="text1"/>
          <w:szCs w:val="22"/>
        </w:rPr>
        <w:t>, q-value &lt; 0.05).</w:t>
      </w:r>
    </w:p>
    <w:p w14:paraId="20C4284D" w14:textId="77777777" w:rsidR="00C52576" w:rsidRPr="00D43497" w:rsidRDefault="00C52576" w:rsidP="00C52576">
      <w:pPr>
        <w:rPr>
          <w:rFonts w:cs="Arial"/>
          <w:color w:val="000000" w:themeColor="text1"/>
          <w:szCs w:val="22"/>
        </w:rPr>
      </w:pPr>
    </w:p>
    <w:p w14:paraId="11C73681" w14:textId="365DB749" w:rsidR="00523663" w:rsidRDefault="00523663" w:rsidP="00C52576">
      <w:pPr>
        <w:rPr>
          <w:rFonts w:eastAsia="Times New Roman"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color w:val="000000" w:themeColor="text1"/>
          <w:szCs w:val="22"/>
        </w:rPr>
        <w:t xml:space="preserve"> </w:t>
      </w:r>
      <w:r w:rsidRPr="00D43497">
        <w:rPr>
          <w:rFonts w:cs="Arial"/>
          <w:b/>
          <w:bCs/>
          <w:color w:val="000000" w:themeColor="text1"/>
          <w:szCs w:val="22"/>
        </w:rPr>
        <w:t>10.</w:t>
      </w:r>
      <w:r w:rsidRPr="00D43497">
        <w:rPr>
          <w:rFonts w:eastAsia="Times New Roman" w:cs="Arial"/>
          <w:color w:val="000000" w:themeColor="text1"/>
          <w:szCs w:val="22"/>
        </w:rPr>
        <w:t xml:space="preserve"> GO analysis data of 755 overlaps (PANTHER Overrepresentation Test)</w:t>
      </w:r>
    </w:p>
    <w:p w14:paraId="73F7EB3C" w14:textId="77777777" w:rsidR="00C52576" w:rsidRPr="00D43497" w:rsidRDefault="00C52576" w:rsidP="00C52576">
      <w:pPr>
        <w:rPr>
          <w:rFonts w:eastAsia="Times New Roman" w:cs="Arial"/>
          <w:color w:val="000000" w:themeColor="text1"/>
          <w:szCs w:val="22"/>
        </w:rPr>
      </w:pPr>
    </w:p>
    <w:p w14:paraId="2282B9E6" w14:textId="639B89E5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color w:val="000000" w:themeColor="text1"/>
          <w:szCs w:val="22"/>
        </w:rPr>
        <w:t xml:space="preserve"> </w:t>
      </w:r>
      <w:r w:rsidRPr="00D43497">
        <w:rPr>
          <w:rFonts w:cs="Arial"/>
          <w:b/>
          <w:bCs/>
          <w:color w:val="000000" w:themeColor="text1"/>
          <w:szCs w:val="22"/>
        </w:rPr>
        <w:t>11.</w:t>
      </w:r>
      <w:r w:rsidRPr="00D43497">
        <w:rPr>
          <w:rFonts w:cs="Arial"/>
          <w:color w:val="000000" w:themeColor="text1"/>
          <w:szCs w:val="22"/>
        </w:rPr>
        <w:t xml:space="preserve"> Extended list of predicted target genes for the miRNAs differentially expressed between </w:t>
      </w:r>
      <w:r w:rsidRPr="00D43497">
        <w:rPr>
          <w:rFonts w:eastAsia="Times New Roman" w:cs="Arial"/>
          <w:i/>
          <w:iCs/>
          <w:color w:val="000000" w:themeColor="text1"/>
          <w:szCs w:val="22"/>
        </w:rPr>
        <w:t>Rag1</w:t>
      </w:r>
      <w:r w:rsidRPr="00D43497">
        <w:rPr>
          <w:rFonts w:eastAsia="Times New Roman" w:cs="Arial"/>
          <w:color w:val="000000" w:themeColor="text1"/>
          <w:szCs w:val="22"/>
          <w:vertAlign w:val="superscript"/>
        </w:rPr>
        <w:t>-/-</w:t>
      </w:r>
      <w:r w:rsidRPr="00D43497">
        <w:rPr>
          <w:rFonts w:eastAsia="Times New Roman" w:cs="Arial"/>
          <w:color w:val="000000" w:themeColor="text1"/>
          <w:szCs w:val="22"/>
        </w:rPr>
        <w:t xml:space="preserve"> </w:t>
      </w:r>
      <w:r w:rsidRPr="00D43497">
        <w:rPr>
          <w:rFonts w:cs="Arial"/>
          <w:color w:val="000000" w:themeColor="text1"/>
          <w:szCs w:val="22"/>
        </w:rPr>
        <w:t>mice injected with medium (</w:t>
      </w:r>
      <w:proofErr w:type="spellStart"/>
      <w:r w:rsidRPr="00D43497">
        <w:rPr>
          <w:rFonts w:cs="Arial"/>
          <w:color w:val="000000" w:themeColor="text1"/>
          <w:szCs w:val="22"/>
        </w:rPr>
        <w:t>miRKOmed</w:t>
      </w:r>
      <w:proofErr w:type="spellEnd"/>
      <w:r w:rsidRPr="00D43497">
        <w:rPr>
          <w:rFonts w:cs="Arial"/>
          <w:color w:val="000000" w:themeColor="text1"/>
          <w:szCs w:val="22"/>
        </w:rPr>
        <w:t>) and WT T cells (</w:t>
      </w:r>
      <w:proofErr w:type="spellStart"/>
      <w:r w:rsidRPr="00D43497">
        <w:rPr>
          <w:rFonts w:cs="Arial"/>
          <w:color w:val="000000" w:themeColor="text1"/>
          <w:szCs w:val="22"/>
        </w:rPr>
        <w:t>miRKOTcell</w:t>
      </w:r>
      <w:proofErr w:type="spellEnd"/>
      <w:r w:rsidRPr="00D43497">
        <w:rPr>
          <w:rFonts w:cs="Arial"/>
          <w:color w:val="000000" w:themeColor="text1"/>
          <w:szCs w:val="22"/>
        </w:rPr>
        <w:t xml:space="preserve">) from </w:t>
      </w:r>
      <w:proofErr w:type="spellStart"/>
      <w:r w:rsidRPr="00D43497">
        <w:rPr>
          <w:rFonts w:cs="Arial"/>
          <w:color w:val="000000" w:themeColor="text1"/>
          <w:szCs w:val="22"/>
        </w:rPr>
        <w:t>TargetScan</w:t>
      </w:r>
      <w:proofErr w:type="spellEnd"/>
      <w:r w:rsidRPr="00D43497">
        <w:rPr>
          <w:rFonts w:cs="Arial"/>
          <w:color w:val="000000" w:themeColor="text1"/>
          <w:szCs w:val="22"/>
        </w:rPr>
        <w:t xml:space="preserve"> 8.0.</w:t>
      </w:r>
    </w:p>
    <w:p w14:paraId="1DB9FF38" w14:textId="77777777" w:rsidR="00C52576" w:rsidRPr="00D43497" w:rsidRDefault="00C52576" w:rsidP="00C52576">
      <w:pPr>
        <w:rPr>
          <w:rFonts w:cs="Arial"/>
          <w:color w:val="000000" w:themeColor="text1"/>
          <w:szCs w:val="22"/>
        </w:rPr>
      </w:pPr>
    </w:p>
    <w:p w14:paraId="0C226787" w14:textId="3CC4C9D8" w:rsidR="00523663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b/>
          <w:bCs/>
          <w:color w:val="000000" w:themeColor="text1"/>
          <w:szCs w:val="22"/>
        </w:rPr>
        <w:t xml:space="preserve"> 12.</w:t>
      </w:r>
      <w:r w:rsidRPr="00D43497">
        <w:rPr>
          <w:rFonts w:cs="Arial"/>
          <w:color w:val="000000" w:themeColor="text1"/>
          <w:szCs w:val="22"/>
        </w:rPr>
        <w:t xml:space="preserve"> GO pathways related to GABAergic neurons in 755 overlapped genes</w:t>
      </w:r>
    </w:p>
    <w:p w14:paraId="7F351D4F" w14:textId="77777777" w:rsidR="00C52576" w:rsidRPr="00D43497" w:rsidRDefault="00C52576" w:rsidP="00C52576">
      <w:pPr>
        <w:rPr>
          <w:rFonts w:cs="Arial"/>
          <w:color w:val="000000" w:themeColor="text1"/>
          <w:szCs w:val="22"/>
        </w:rPr>
      </w:pPr>
    </w:p>
    <w:p w14:paraId="1EEA57A6" w14:textId="27272C96" w:rsidR="00523663" w:rsidRPr="00D43497" w:rsidRDefault="00523663" w:rsidP="00C52576">
      <w:pPr>
        <w:rPr>
          <w:rFonts w:cs="Arial"/>
          <w:color w:val="000000" w:themeColor="text1"/>
          <w:szCs w:val="22"/>
        </w:rPr>
      </w:pPr>
      <w:r w:rsidRPr="00D43497">
        <w:rPr>
          <w:rFonts w:cs="Arial"/>
          <w:b/>
          <w:bCs/>
          <w:color w:val="000000" w:themeColor="text1"/>
          <w:szCs w:val="22"/>
        </w:rPr>
        <w:t xml:space="preserve">Supplementary </w:t>
      </w:r>
      <w:r w:rsidR="00820AE6">
        <w:rPr>
          <w:rFonts w:cs="Arial"/>
          <w:b/>
          <w:bCs/>
          <w:color w:val="000000" w:themeColor="text1"/>
          <w:szCs w:val="22"/>
        </w:rPr>
        <w:t>Data</w:t>
      </w:r>
      <w:r w:rsidRPr="00D43497">
        <w:rPr>
          <w:rFonts w:cs="Arial"/>
          <w:color w:val="000000" w:themeColor="text1"/>
          <w:szCs w:val="22"/>
        </w:rPr>
        <w:t xml:space="preserve"> </w:t>
      </w:r>
      <w:r w:rsidRPr="00D43497">
        <w:rPr>
          <w:rFonts w:cs="Arial"/>
          <w:b/>
          <w:bCs/>
          <w:color w:val="000000" w:themeColor="text1"/>
          <w:szCs w:val="22"/>
        </w:rPr>
        <w:t>13.</w:t>
      </w:r>
      <w:r w:rsidRPr="00D43497">
        <w:rPr>
          <w:rFonts w:cs="Arial"/>
          <w:color w:val="000000" w:themeColor="text1"/>
          <w:szCs w:val="22"/>
        </w:rPr>
        <w:t xml:space="preserve"> Details of statistical analyses used in this study.</w:t>
      </w:r>
    </w:p>
    <w:p w14:paraId="1F313839" w14:textId="77777777" w:rsidR="00523663" w:rsidRPr="00D43497" w:rsidRDefault="00523663" w:rsidP="00C52576">
      <w:pPr>
        <w:rPr>
          <w:rFonts w:cs="Arial"/>
          <w:color w:val="000000" w:themeColor="text1"/>
          <w:szCs w:val="22"/>
        </w:rPr>
      </w:pPr>
    </w:p>
    <w:p w14:paraId="3E46B009" w14:textId="77777777" w:rsidR="00523663" w:rsidRPr="00D43497" w:rsidRDefault="00523663" w:rsidP="00C52576">
      <w:pPr>
        <w:rPr>
          <w:rFonts w:cs="Arial"/>
          <w:color w:val="000000" w:themeColor="text1"/>
        </w:rPr>
      </w:pPr>
    </w:p>
    <w:p w14:paraId="38DC0E21" w14:textId="77777777" w:rsidR="00523663" w:rsidRPr="00D43497" w:rsidRDefault="00523663" w:rsidP="00C52576">
      <w:pPr>
        <w:rPr>
          <w:rFonts w:cs="Arial"/>
          <w:color w:val="000000" w:themeColor="text1"/>
        </w:rPr>
      </w:pPr>
    </w:p>
    <w:p w14:paraId="165EA602" w14:textId="77777777" w:rsidR="00DB5052" w:rsidRDefault="00DB5052" w:rsidP="00C52576"/>
    <w:sectPr w:rsidR="00DB5052" w:rsidSect="0052366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663"/>
    <w:rsid w:val="000001FA"/>
    <w:rsid w:val="00000C61"/>
    <w:rsid w:val="0000454B"/>
    <w:rsid w:val="00007418"/>
    <w:rsid w:val="000126F1"/>
    <w:rsid w:val="0001561D"/>
    <w:rsid w:val="000157CA"/>
    <w:rsid w:val="000171EA"/>
    <w:rsid w:val="000177EB"/>
    <w:rsid w:val="00021EAB"/>
    <w:rsid w:val="000235A9"/>
    <w:rsid w:val="00030917"/>
    <w:rsid w:val="00033633"/>
    <w:rsid w:val="00035BE5"/>
    <w:rsid w:val="00037EB7"/>
    <w:rsid w:val="00041A55"/>
    <w:rsid w:val="0004267F"/>
    <w:rsid w:val="00044745"/>
    <w:rsid w:val="00044E7A"/>
    <w:rsid w:val="0004671C"/>
    <w:rsid w:val="000477EF"/>
    <w:rsid w:val="00050E1C"/>
    <w:rsid w:val="00052C4A"/>
    <w:rsid w:val="00052F51"/>
    <w:rsid w:val="000538A0"/>
    <w:rsid w:val="0005453C"/>
    <w:rsid w:val="00054C2F"/>
    <w:rsid w:val="00060594"/>
    <w:rsid w:val="0006231B"/>
    <w:rsid w:val="00063D3A"/>
    <w:rsid w:val="0006555A"/>
    <w:rsid w:val="0006589D"/>
    <w:rsid w:val="00066A7E"/>
    <w:rsid w:val="000673ED"/>
    <w:rsid w:val="00070484"/>
    <w:rsid w:val="000709EB"/>
    <w:rsid w:val="00070F86"/>
    <w:rsid w:val="00071984"/>
    <w:rsid w:val="00073DDB"/>
    <w:rsid w:val="00076303"/>
    <w:rsid w:val="000763E3"/>
    <w:rsid w:val="0007663E"/>
    <w:rsid w:val="000774D2"/>
    <w:rsid w:val="0008081E"/>
    <w:rsid w:val="00080BD9"/>
    <w:rsid w:val="0008283D"/>
    <w:rsid w:val="00082A48"/>
    <w:rsid w:val="00082A75"/>
    <w:rsid w:val="00083198"/>
    <w:rsid w:val="00083513"/>
    <w:rsid w:val="000860B1"/>
    <w:rsid w:val="00086639"/>
    <w:rsid w:val="0009143A"/>
    <w:rsid w:val="00091809"/>
    <w:rsid w:val="000924F9"/>
    <w:rsid w:val="00094AC7"/>
    <w:rsid w:val="00094B1B"/>
    <w:rsid w:val="00095F5E"/>
    <w:rsid w:val="00096C92"/>
    <w:rsid w:val="0009798C"/>
    <w:rsid w:val="000A08DC"/>
    <w:rsid w:val="000A1688"/>
    <w:rsid w:val="000A2239"/>
    <w:rsid w:val="000A451C"/>
    <w:rsid w:val="000A4527"/>
    <w:rsid w:val="000A4927"/>
    <w:rsid w:val="000B1590"/>
    <w:rsid w:val="000B2401"/>
    <w:rsid w:val="000B4711"/>
    <w:rsid w:val="000B4CD5"/>
    <w:rsid w:val="000B596D"/>
    <w:rsid w:val="000B62C7"/>
    <w:rsid w:val="000C2BB2"/>
    <w:rsid w:val="000C3063"/>
    <w:rsid w:val="000C32D3"/>
    <w:rsid w:val="000C4E92"/>
    <w:rsid w:val="000C5E3E"/>
    <w:rsid w:val="000D0CB1"/>
    <w:rsid w:val="000D0FEA"/>
    <w:rsid w:val="000D1E04"/>
    <w:rsid w:val="000D2708"/>
    <w:rsid w:val="000D2866"/>
    <w:rsid w:val="000D33D8"/>
    <w:rsid w:val="000D3FF8"/>
    <w:rsid w:val="000D5031"/>
    <w:rsid w:val="000D51A1"/>
    <w:rsid w:val="000D6134"/>
    <w:rsid w:val="000D7BBA"/>
    <w:rsid w:val="000E0100"/>
    <w:rsid w:val="000E2536"/>
    <w:rsid w:val="000E258C"/>
    <w:rsid w:val="000E56CA"/>
    <w:rsid w:val="000E6627"/>
    <w:rsid w:val="000F411D"/>
    <w:rsid w:val="000F66E7"/>
    <w:rsid w:val="000F6B8E"/>
    <w:rsid w:val="000F7288"/>
    <w:rsid w:val="00100941"/>
    <w:rsid w:val="00101B5F"/>
    <w:rsid w:val="00102401"/>
    <w:rsid w:val="00102CD9"/>
    <w:rsid w:val="0010353B"/>
    <w:rsid w:val="001036D5"/>
    <w:rsid w:val="00103D0D"/>
    <w:rsid w:val="00104647"/>
    <w:rsid w:val="00104EAF"/>
    <w:rsid w:val="00106B5D"/>
    <w:rsid w:val="001076A7"/>
    <w:rsid w:val="001078CA"/>
    <w:rsid w:val="00107A7D"/>
    <w:rsid w:val="0011067D"/>
    <w:rsid w:val="00111AEE"/>
    <w:rsid w:val="00112A17"/>
    <w:rsid w:val="00114959"/>
    <w:rsid w:val="00114E02"/>
    <w:rsid w:val="00121671"/>
    <w:rsid w:val="00121E0F"/>
    <w:rsid w:val="00123879"/>
    <w:rsid w:val="001241AA"/>
    <w:rsid w:val="00126065"/>
    <w:rsid w:val="00127539"/>
    <w:rsid w:val="00127AE0"/>
    <w:rsid w:val="00132270"/>
    <w:rsid w:val="00134E50"/>
    <w:rsid w:val="0013666C"/>
    <w:rsid w:val="001371E4"/>
    <w:rsid w:val="00140F21"/>
    <w:rsid w:val="001418A7"/>
    <w:rsid w:val="00151EEF"/>
    <w:rsid w:val="00155230"/>
    <w:rsid w:val="00155B9F"/>
    <w:rsid w:val="00156091"/>
    <w:rsid w:val="00156150"/>
    <w:rsid w:val="0015767B"/>
    <w:rsid w:val="00161AD6"/>
    <w:rsid w:val="00163698"/>
    <w:rsid w:val="00164301"/>
    <w:rsid w:val="001664A3"/>
    <w:rsid w:val="00167161"/>
    <w:rsid w:val="00171B05"/>
    <w:rsid w:val="00172281"/>
    <w:rsid w:val="001722CD"/>
    <w:rsid w:val="00172EEA"/>
    <w:rsid w:val="00175463"/>
    <w:rsid w:val="001760FA"/>
    <w:rsid w:val="001765FF"/>
    <w:rsid w:val="00176F45"/>
    <w:rsid w:val="00180174"/>
    <w:rsid w:val="0018103C"/>
    <w:rsid w:val="00182F9D"/>
    <w:rsid w:val="00193193"/>
    <w:rsid w:val="00193F07"/>
    <w:rsid w:val="00196A60"/>
    <w:rsid w:val="00197A72"/>
    <w:rsid w:val="001A1CDD"/>
    <w:rsid w:val="001A4DD1"/>
    <w:rsid w:val="001A62B5"/>
    <w:rsid w:val="001A7B53"/>
    <w:rsid w:val="001B07F8"/>
    <w:rsid w:val="001B0FA1"/>
    <w:rsid w:val="001B202A"/>
    <w:rsid w:val="001B3A2B"/>
    <w:rsid w:val="001B5B7B"/>
    <w:rsid w:val="001B62B0"/>
    <w:rsid w:val="001B6F38"/>
    <w:rsid w:val="001B7C8C"/>
    <w:rsid w:val="001C143D"/>
    <w:rsid w:val="001C1F7C"/>
    <w:rsid w:val="001C3575"/>
    <w:rsid w:val="001C5D15"/>
    <w:rsid w:val="001C6871"/>
    <w:rsid w:val="001C691F"/>
    <w:rsid w:val="001D0228"/>
    <w:rsid w:val="001D13EC"/>
    <w:rsid w:val="001D1753"/>
    <w:rsid w:val="001D2120"/>
    <w:rsid w:val="001D33A5"/>
    <w:rsid w:val="001D412E"/>
    <w:rsid w:val="001D4D4B"/>
    <w:rsid w:val="001D607F"/>
    <w:rsid w:val="001D6340"/>
    <w:rsid w:val="001D6C9D"/>
    <w:rsid w:val="001D7CF1"/>
    <w:rsid w:val="001D7F99"/>
    <w:rsid w:val="001E127A"/>
    <w:rsid w:val="001E1F6A"/>
    <w:rsid w:val="001E2047"/>
    <w:rsid w:val="001E2722"/>
    <w:rsid w:val="001E5FCD"/>
    <w:rsid w:val="001F000B"/>
    <w:rsid w:val="001F1128"/>
    <w:rsid w:val="001F208E"/>
    <w:rsid w:val="001F24A4"/>
    <w:rsid w:val="001F28B6"/>
    <w:rsid w:val="001F6872"/>
    <w:rsid w:val="001F6C10"/>
    <w:rsid w:val="001F6D53"/>
    <w:rsid w:val="001F6FAC"/>
    <w:rsid w:val="001F74BD"/>
    <w:rsid w:val="002032A9"/>
    <w:rsid w:val="00203C7E"/>
    <w:rsid w:val="00203D61"/>
    <w:rsid w:val="00203EFB"/>
    <w:rsid w:val="00206590"/>
    <w:rsid w:val="0021000E"/>
    <w:rsid w:val="002104D5"/>
    <w:rsid w:val="0021060F"/>
    <w:rsid w:val="00211B74"/>
    <w:rsid w:val="00211B95"/>
    <w:rsid w:val="00212206"/>
    <w:rsid w:val="00213367"/>
    <w:rsid w:val="0021725F"/>
    <w:rsid w:val="00217E44"/>
    <w:rsid w:val="002207C5"/>
    <w:rsid w:val="00220AED"/>
    <w:rsid w:val="00222B66"/>
    <w:rsid w:val="0022385C"/>
    <w:rsid w:val="00225267"/>
    <w:rsid w:val="00225E7C"/>
    <w:rsid w:val="00227F0D"/>
    <w:rsid w:val="00230E5C"/>
    <w:rsid w:val="00230F07"/>
    <w:rsid w:val="002318F4"/>
    <w:rsid w:val="0023343F"/>
    <w:rsid w:val="00235099"/>
    <w:rsid w:val="0023701F"/>
    <w:rsid w:val="0024190B"/>
    <w:rsid w:val="00241C55"/>
    <w:rsid w:val="00243377"/>
    <w:rsid w:val="002436F8"/>
    <w:rsid w:val="00244E46"/>
    <w:rsid w:val="002519C4"/>
    <w:rsid w:val="00251C26"/>
    <w:rsid w:val="0025408F"/>
    <w:rsid w:val="002546B7"/>
    <w:rsid w:val="00254D9E"/>
    <w:rsid w:val="00255FE9"/>
    <w:rsid w:val="00256519"/>
    <w:rsid w:val="00256E5F"/>
    <w:rsid w:val="0025764C"/>
    <w:rsid w:val="00257931"/>
    <w:rsid w:val="00257970"/>
    <w:rsid w:val="00257B7A"/>
    <w:rsid w:val="00257D09"/>
    <w:rsid w:val="002648E4"/>
    <w:rsid w:val="00265241"/>
    <w:rsid w:val="002714BD"/>
    <w:rsid w:val="0027158C"/>
    <w:rsid w:val="0027433E"/>
    <w:rsid w:val="002752D2"/>
    <w:rsid w:val="00276F9D"/>
    <w:rsid w:val="00277B9B"/>
    <w:rsid w:val="00281B46"/>
    <w:rsid w:val="00284CCE"/>
    <w:rsid w:val="00286CDA"/>
    <w:rsid w:val="00287FD8"/>
    <w:rsid w:val="002954B6"/>
    <w:rsid w:val="00296F50"/>
    <w:rsid w:val="00297BEF"/>
    <w:rsid w:val="002A00FF"/>
    <w:rsid w:val="002A0153"/>
    <w:rsid w:val="002A29D8"/>
    <w:rsid w:val="002A3B57"/>
    <w:rsid w:val="002A6048"/>
    <w:rsid w:val="002A6936"/>
    <w:rsid w:val="002A723E"/>
    <w:rsid w:val="002B29A6"/>
    <w:rsid w:val="002B30D4"/>
    <w:rsid w:val="002B3F54"/>
    <w:rsid w:val="002B3F96"/>
    <w:rsid w:val="002B4A0C"/>
    <w:rsid w:val="002B4C41"/>
    <w:rsid w:val="002B755E"/>
    <w:rsid w:val="002B7AD6"/>
    <w:rsid w:val="002C2057"/>
    <w:rsid w:val="002C248C"/>
    <w:rsid w:val="002C48BC"/>
    <w:rsid w:val="002C4C0C"/>
    <w:rsid w:val="002C68F2"/>
    <w:rsid w:val="002C6F4A"/>
    <w:rsid w:val="002D022D"/>
    <w:rsid w:val="002D088F"/>
    <w:rsid w:val="002D19AE"/>
    <w:rsid w:val="002D3296"/>
    <w:rsid w:val="002D42A1"/>
    <w:rsid w:val="002D46D1"/>
    <w:rsid w:val="002D6605"/>
    <w:rsid w:val="002D6705"/>
    <w:rsid w:val="002E0AB7"/>
    <w:rsid w:val="002E3B06"/>
    <w:rsid w:val="002E433D"/>
    <w:rsid w:val="002E7721"/>
    <w:rsid w:val="002E7AD7"/>
    <w:rsid w:val="002F30B4"/>
    <w:rsid w:val="002F3FB2"/>
    <w:rsid w:val="002F4116"/>
    <w:rsid w:val="002F58E9"/>
    <w:rsid w:val="002F709B"/>
    <w:rsid w:val="00301DEE"/>
    <w:rsid w:val="003047F6"/>
    <w:rsid w:val="00306338"/>
    <w:rsid w:val="00310264"/>
    <w:rsid w:val="00312E9A"/>
    <w:rsid w:val="003137CB"/>
    <w:rsid w:val="00313D27"/>
    <w:rsid w:val="00315362"/>
    <w:rsid w:val="00316619"/>
    <w:rsid w:val="0032060C"/>
    <w:rsid w:val="00320F4C"/>
    <w:rsid w:val="003221C4"/>
    <w:rsid w:val="00327220"/>
    <w:rsid w:val="00330831"/>
    <w:rsid w:val="00330C6E"/>
    <w:rsid w:val="003329DE"/>
    <w:rsid w:val="0033308B"/>
    <w:rsid w:val="00333AF3"/>
    <w:rsid w:val="003351D2"/>
    <w:rsid w:val="0033645B"/>
    <w:rsid w:val="0034032A"/>
    <w:rsid w:val="00341A1D"/>
    <w:rsid w:val="003436DE"/>
    <w:rsid w:val="00343F3F"/>
    <w:rsid w:val="00345186"/>
    <w:rsid w:val="0034531A"/>
    <w:rsid w:val="00345A08"/>
    <w:rsid w:val="0034709F"/>
    <w:rsid w:val="00347D24"/>
    <w:rsid w:val="00350B96"/>
    <w:rsid w:val="00351253"/>
    <w:rsid w:val="00351C57"/>
    <w:rsid w:val="00352147"/>
    <w:rsid w:val="00353420"/>
    <w:rsid w:val="00353A5F"/>
    <w:rsid w:val="003553AF"/>
    <w:rsid w:val="00355946"/>
    <w:rsid w:val="003570EA"/>
    <w:rsid w:val="00363222"/>
    <w:rsid w:val="0036397F"/>
    <w:rsid w:val="00363E4E"/>
    <w:rsid w:val="00365DA6"/>
    <w:rsid w:val="003666EC"/>
    <w:rsid w:val="00370F60"/>
    <w:rsid w:val="00372F3F"/>
    <w:rsid w:val="00373BC1"/>
    <w:rsid w:val="00375309"/>
    <w:rsid w:val="0037649C"/>
    <w:rsid w:val="003808FD"/>
    <w:rsid w:val="00380972"/>
    <w:rsid w:val="00380B15"/>
    <w:rsid w:val="00382141"/>
    <w:rsid w:val="0038432F"/>
    <w:rsid w:val="003844AE"/>
    <w:rsid w:val="00384A8F"/>
    <w:rsid w:val="00384F0B"/>
    <w:rsid w:val="00387418"/>
    <w:rsid w:val="00387A0B"/>
    <w:rsid w:val="00390FFE"/>
    <w:rsid w:val="00393CA5"/>
    <w:rsid w:val="003954E7"/>
    <w:rsid w:val="0039687E"/>
    <w:rsid w:val="00396909"/>
    <w:rsid w:val="003A02BA"/>
    <w:rsid w:val="003A16A6"/>
    <w:rsid w:val="003A179E"/>
    <w:rsid w:val="003A1E0E"/>
    <w:rsid w:val="003A641E"/>
    <w:rsid w:val="003A751D"/>
    <w:rsid w:val="003B0CAB"/>
    <w:rsid w:val="003B26B2"/>
    <w:rsid w:val="003B38BD"/>
    <w:rsid w:val="003B4C05"/>
    <w:rsid w:val="003B5FCE"/>
    <w:rsid w:val="003B7269"/>
    <w:rsid w:val="003C1E62"/>
    <w:rsid w:val="003C200C"/>
    <w:rsid w:val="003C2222"/>
    <w:rsid w:val="003C392C"/>
    <w:rsid w:val="003C3F0C"/>
    <w:rsid w:val="003C42DE"/>
    <w:rsid w:val="003C4596"/>
    <w:rsid w:val="003C5509"/>
    <w:rsid w:val="003C5ECA"/>
    <w:rsid w:val="003C7142"/>
    <w:rsid w:val="003C75DB"/>
    <w:rsid w:val="003D0AA8"/>
    <w:rsid w:val="003D47D3"/>
    <w:rsid w:val="003D6EB3"/>
    <w:rsid w:val="003E0271"/>
    <w:rsid w:val="003E07C2"/>
    <w:rsid w:val="003E11A4"/>
    <w:rsid w:val="003E1A1E"/>
    <w:rsid w:val="003E5AE6"/>
    <w:rsid w:val="003E62B7"/>
    <w:rsid w:val="003E6552"/>
    <w:rsid w:val="003E71AA"/>
    <w:rsid w:val="003F093D"/>
    <w:rsid w:val="003F2353"/>
    <w:rsid w:val="003F4174"/>
    <w:rsid w:val="003F48A8"/>
    <w:rsid w:val="003F51C6"/>
    <w:rsid w:val="003F5ABB"/>
    <w:rsid w:val="003F5DB4"/>
    <w:rsid w:val="003F5DEF"/>
    <w:rsid w:val="003F67A7"/>
    <w:rsid w:val="003F7E09"/>
    <w:rsid w:val="0040052B"/>
    <w:rsid w:val="00400893"/>
    <w:rsid w:val="0040136A"/>
    <w:rsid w:val="004019A0"/>
    <w:rsid w:val="00402375"/>
    <w:rsid w:val="0040298B"/>
    <w:rsid w:val="00402D22"/>
    <w:rsid w:val="004066FF"/>
    <w:rsid w:val="00407FB9"/>
    <w:rsid w:val="00412A40"/>
    <w:rsid w:val="00414981"/>
    <w:rsid w:val="00415EED"/>
    <w:rsid w:val="004178CC"/>
    <w:rsid w:val="004179F4"/>
    <w:rsid w:val="00417C2F"/>
    <w:rsid w:val="00420713"/>
    <w:rsid w:val="004221F2"/>
    <w:rsid w:val="00422DB6"/>
    <w:rsid w:val="00422DE9"/>
    <w:rsid w:val="00422F5E"/>
    <w:rsid w:val="0042313B"/>
    <w:rsid w:val="0042337D"/>
    <w:rsid w:val="004236F7"/>
    <w:rsid w:val="00423C3E"/>
    <w:rsid w:val="004245C4"/>
    <w:rsid w:val="00424D23"/>
    <w:rsid w:val="004252DE"/>
    <w:rsid w:val="00430234"/>
    <w:rsid w:val="004309DB"/>
    <w:rsid w:val="0043173E"/>
    <w:rsid w:val="00433896"/>
    <w:rsid w:val="004353BC"/>
    <w:rsid w:val="004358BD"/>
    <w:rsid w:val="00436033"/>
    <w:rsid w:val="004406C9"/>
    <w:rsid w:val="00440D5E"/>
    <w:rsid w:val="00441D83"/>
    <w:rsid w:val="00442829"/>
    <w:rsid w:val="00450456"/>
    <w:rsid w:val="00451EC7"/>
    <w:rsid w:val="00452E46"/>
    <w:rsid w:val="00453BC0"/>
    <w:rsid w:val="004545A5"/>
    <w:rsid w:val="00455EBD"/>
    <w:rsid w:val="00457DAB"/>
    <w:rsid w:val="00457F55"/>
    <w:rsid w:val="00462642"/>
    <w:rsid w:val="004626A1"/>
    <w:rsid w:val="0046327E"/>
    <w:rsid w:val="004639E6"/>
    <w:rsid w:val="004648E1"/>
    <w:rsid w:val="004661A9"/>
    <w:rsid w:val="004665F3"/>
    <w:rsid w:val="00466EB1"/>
    <w:rsid w:val="0046737A"/>
    <w:rsid w:val="00470D09"/>
    <w:rsid w:val="00472694"/>
    <w:rsid w:val="004733B8"/>
    <w:rsid w:val="00475589"/>
    <w:rsid w:val="00476C26"/>
    <w:rsid w:val="00476D07"/>
    <w:rsid w:val="00477775"/>
    <w:rsid w:val="00480037"/>
    <w:rsid w:val="00480FBA"/>
    <w:rsid w:val="00482A36"/>
    <w:rsid w:val="004860EA"/>
    <w:rsid w:val="0048717F"/>
    <w:rsid w:val="0048761B"/>
    <w:rsid w:val="00487736"/>
    <w:rsid w:val="0049034C"/>
    <w:rsid w:val="00490AED"/>
    <w:rsid w:val="00490DA5"/>
    <w:rsid w:val="004937B6"/>
    <w:rsid w:val="00494F82"/>
    <w:rsid w:val="00495C81"/>
    <w:rsid w:val="00495E4D"/>
    <w:rsid w:val="0049612E"/>
    <w:rsid w:val="00496850"/>
    <w:rsid w:val="00496C53"/>
    <w:rsid w:val="004A4084"/>
    <w:rsid w:val="004A5777"/>
    <w:rsid w:val="004A66A4"/>
    <w:rsid w:val="004A76B1"/>
    <w:rsid w:val="004B0B28"/>
    <w:rsid w:val="004B0B90"/>
    <w:rsid w:val="004B1457"/>
    <w:rsid w:val="004B2554"/>
    <w:rsid w:val="004B2705"/>
    <w:rsid w:val="004B2BF5"/>
    <w:rsid w:val="004C2CC1"/>
    <w:rsid w:val="004C31E0"/>
    <w:rsid w:val="004C3371"/>
    <w:rsid w:val="004C3F47"/>
    <w:rsid w:val="004C430C"/>
    <w:rsid w:val="004C73DF"/>
    <w:rsid w:val="004C7D7F"/>
    <w:rsid w:val="004D00E5"/>
    <w:rsid w:val="004D0EFD"/>
    <w:rsid w:val="004D3A86"/>
    <w:rsid w:val="004D4C27"/>
    <w:rsid w:val="004D5697"/>
    <w:rsid w:val="004D57A4"/>
    <w:rsid w:val="004D764E"/>
    <w:rsid w:val="004E0BCF"/>
    <w:rsid w:val="004E0C8E"/>
    <w:rsid w:val="004E240F"/>
    <w:rsid w:val="004E4002"/>
    <w:rsid w:val="004E4A5F"/>
    <w:rsid w:val="004E5186"/>
    <w:rsid w:val="004F0E4B"/>
    <w:rsid w:val="004F1D6D"/>
    <w:rsid w:val="004F2AB5"/>
    <w:rsid w:val="004F3225"/>
    <w:rsid w:val="004F4F56"/>
    <w:rsid w:val="004F501B"/>
    <w:rsid w:val="004F5DE4"/>
    <w:rsid w:val="004F5E95"/>
    <w:rsid w:val="004F6941"/>
    <w:rsid w:val="004F72C0"/>
    <w:rsid w:val="004F7391"/>
    <w:rsid w:val="004F7ABA"/>
    <w:rsid w:val="004F7D7E"/>
    <w:rsid w:val="0050098C"/>
    <w:rsid w:val="00501CB1"/>
    <w:rsid w:val="00501E5C"/>
    <w:rsid w:val="00502681"/>
    <w:rsid w:val="005026E8"/>
    <w:rsid w:val="0050281B"/>
    <w:rsid w:val="00502A5F"/>
    <w:rsid w:val="005034A0"/>
    <w:rsid w:val="00504052"/>
    <w:rsid w:val="00504693"/>
    <w:rsid w:val="00506937"/>
    <w:rsid w:val="00507D70"/>
    <w:rsid w:val="005116ED"/>
    <w:rsid w:val="00512D12"/>
    <w:rsid w:val="005137F7"/>
    <w:rsid w:val="00514EE1"/>
    <w:rsid w:val="00515AD4"/>
    <w:rsid w:val="00516F84"/>
    <w:rsid w:val="005170E4"/>
    <w:rsid w:val="0051730A"/>
    <w:rsid w:val="00517612"/>
    <w:rsid w:val="0052244A"/>
    <w:rsid w:val="00523663"/>
    <w:rsid w:val="00526FD9"/>
    <w:rsid w:val="005300EE"/>
    <w:rsid w:val="00531B4C"/>
    <w:rsid w:val="005340CD"/>
    <w:rsid w:val="00537CFC"/>
    <w:rsid w:val="00541E0C"/>
    <w:rsid w:val="00542B34"/>
    <w:rsid w:val="0054501B"/>
    <w:rsid w:val="00546D51"/>
    <w:rsid w:val="0054779A"/>
    <w:rsid w:val="00551241"/>
    <w:rsid w:val="00552427"/>
    <w:rsid w:val="00553BE4"/>
    <w:rsid w:val="005546DC"/>
    <w:rsid w:val="00554B90"/>
    <w:rsid w:val="00554CF6"/>
    <w:rsid w:val="00555AD5"/>
    <w:rsid w:val="005561F3"/>
    <w:rsid w:val="005579EC"/>
    <w:rsid w:val="00557EAB"/>
    <w:rsid w:val="00560B8A"/>
    <w:rsid w:val="005623F6"/>
    <w:rsid w:val="00563168"/>
    <w:rsid w:val="00563844"/>
    <w:rsid w:val="0056419F"/>
    <w:rsid w:val="00564BAB"/>
    <w:rsid w:val="0056551F"/>
    <w:rsid w:val="0056582E"/>
    <w:rsid w:val="00566597"/>
    <w:rsid w:val="00566D6B"/>
    <w:rsid w:val="00570211"/>
    <w:rsid w:val="00571ACF"/>
    <w:rsid w:val="005724CE"/>
    <w:rsid w:val="005726B9"/>
    <w:rsid w:val="00572B24"/>
    <w:rsid w:val="00572BFC"/>
    <w:rsid w:val="00574648"/>
    <w:rsid w:val="005748D6"/>
    <w:rsid w:val="00575358"/>
    <w:rsid w:val="00576E43"/>
    <w:rsid w:val="00577452"/>
    <w:rsid w:val="00577829"/>
    <w:rsid w:val="0058061A"/>
    <w:rsid w:val="005817A1"/>
    <w:rsid w:val="00581B05"/>
    <w:rsid w:val="00582832"/>
    <w:rsid w:val="005831A4"/>
    <w:rsid w:val="00584170"/>
    <w:rsid w:val="00584217"/>
    <w:rsid w:val="00585E6A"/>
    <w:rsid w:val="005862DC"/>
    <w:rsid w:val="0058749B"/>
    <w:rsid w:val="00587F88"/>
    <w:rsid w:val="00592285"/>
    <w:rsid w:val="005923BA"/>
    <w:rsid w:val="00592B60"/>
    <w:rsid w:val="00593EE4"/>
    <w:rsid w:val="005941F1"/>
    <w:rsid w:val="00595EAE"/>
    <w:rsid w:val="005965F7"/>
    <w:rsid w:val="0059679C"/>
    <w:rsid w:val="0059683F"/>
    <w:rsid w:val="00596FB8"/>
    <w:rsid w:val="005A0F54"/>
    <w:rsid w:val="005A11E1"/>
    <w:rsid w:val="005A18D7"/>
    <w:rsid w:val="005A1EBF"/>
    <w:rsid w:val="005A2FE5"/>
    <w:rsid w:val="005A3FFE"/>
    <w:rsid w:val="005A4364"/>
    <w:rsid w:val="005A4918"/>
    <w:rsid w:val="005A5608"/>
    <w:rsid w:val="005A6E44"/>
    <w:rsid w:val="005A7976"/>
    <w:rsid w:val="005B05F9"/>
    <w:rsid w:val="005B09B6"/>
    <w:rsid w:val="005B0E8A"/>
    <w:rsid w:val="005B1EDE"/>
    <w:rsid w:val="005B212D"/>
    <w:rsid w:val="005B217C"/>
    <w:rsid w:val="005B2D25"/>
    <w:rsid w:val="005B6163"/>
    <w:rsid w:val="005B6635"/>
    <w:rsid w:val="005B6D03"/>
    <w:rsid w:val="005B71A3"/>
    <w:rsid w:val="005C0728"/>
    <w:rsid w:val="005C0F41"/>
    <w:rsid w:val="005C1823"/>
    <w:rsid w:val="005C198B"/>
    <w:rsid w:val="005C20F0"/>
    <w:rsid w:val="005C2651"/>
    <w:rsid w:val="005C2696"/>
    <w:rsid w:val="005C5AB7"/>
    <w:rsid w:val="005C5F5A"/>
    <w:rsid w:val="005C659F"/>
    <w:rsid w:val="005C6B97"/>
    <w:rsid w:val="005C7F15"/>
    <w:rsid w:val="005D0F1F"/>
    <w:rsid w:val="005D3C21"/>
    <w:rsid w:val="005D67AA"/>
    <w:rsid w:val="005D6F5E"/>
    <w:rsid w:val="005E0586"/>
    <w:rsid w:val="005E2A7A"/>
    <w:rsid w:val="005E2DA2"/>
    <w:rsid w:val="005E3527"/>
    <w:rsid w:val="005E44EB"/>
    <w:rsid w:val="005E56AE"/>
    <w:rsid w:val="005E5D77"/>
    <w:rsid w:val="005E6FD9"/>
    <w:rsid w:val="005E7A16"/>
    <w:rsid w:val="005F2D8C"/>
    <w:rsid w:val="005F54C7"/>
    <w:rsid w:val="005F5A9B"/>
    <w:rsid w:val="005F5DFF"/>
    <w:rsid w:val="005F6835"/>
    <w:rsid w:val="005F7DAA"/>
    <w:rsid w:val="00600008"/>
    <w:rsid w:val="00601ADA"/>
    <w:rsid w:val="00601BA8"/>
    <w:rsid w:val="00605576"/>
    <w:rsid w:val="00606A2C"/>
    <w:rsid w:val="00610E6E"/>
    <w:rsid w:val="00611746"/>
    <w:rsid w:val="006131CC"/>
    <w:rsid w:val="00613C86"/>
    <w:rsid w:val="006140EA"/>
    <w:rsid w:val="00614765"/>
    <w:rsid w:val="00615A22"/>
    <w:rsid w:val="00616AD5"/>
    <w:rsid w:val="00616D40"/>
    <w:rsid w:val="0061700A"/>
    <w:rsid w:val="006216B6"/>
    <w:rsid w:val="00623157"/>
    <w:rsid w:val="00623A70"/>
    <w:rsid w:val="006254B5"/>
    <w:rsid w:val="00625984"/>
    <w:rsid w:val="00626CB9"/>
    <w:rsid w:val="00626EC2"/>
    <w:rsid w:val="0063314A"/>
    <w:rsid w:val="00633226"/>
    <w:rsid w:val="00633903"/>
    <w:rsid w:val="00637F07"/>
    <w:rsid w:val="00642BA4"/>
    <w:rsid w:val="00650186"/>
    <w:rsid w:val="006531D6"/>
    <w:rsid w:val="00653230"/>
    <w:rsid w:val="006578A5"/>
    <w:rsid w:val="00657FE4"/>
    <w:rsid w:val="00660ED4"/>
    <w:rsid w:val="006616D4"/>
    <w:rsid w:val="00661ABB"/>
    <w:rsid w:val="00662908"/>
    <w:rsid w:val="0066605E"/>
    <w:rsid w:val="00666377"/>
    <w:rsid w:val="00667409"/>
    <w:rsid w:val="006703D0"/>
    <w:rsid w:val="0067057D"/>
    <w:rsid w:val="0067119B"/>
    <w:rsid w:val="00673612"/>
    <w:rsid w:val="00673659"/>
    <w:rsid w:val="00674393"/>
    <w:rsid w:val="006776D5"/>
    <w:rsid w:val="0068064B"/>
    <w:rsid w:val="00681B2C"/>
    <w:rsid w:val="006837BB"/>
    <w:rsid w:val="00685020"/>
    <w:rsid w:val="00685801"/>
    <w:rsid w:val="006864EA"/>
    <w:rsid w:val="0068718D"/>
    <w:rsid w:val="00691992"/>
    <w:rsid w:val="006932D3"/>
    <w:rsid w:val="006936F8"/>
    <w:rsid w:val="00696B4E"/>
    <w:rsid w:val="00696E7A"/>
    <w:rsid w:val="006A03E0"/>
    <w:rsid w:val="006A0C26"/>
    <w:rsid w:val="006A2404"/>
    <w:rsid w:val="006A363B"/>
    <w:rsid w:val="006A3AAA"/>
    <w:rsid w:val="006A3C12"/>
    <w:rsid w:val="006A4136"/>
    <w:rsid w:val="006A5C05"/>
    <w:rsid w:val="006A5E17"/>
    <w:rsid w:val="006A7CE2"/>
    <w:rsid w:val="006B4381"/>
    <w:rsid w:val="006B5AA8"/>
    <w:rsid w:val="006B6E1C"/>
    <w:rsid w:val="006B6EF5"/>
    <w:rsid w:val="006C0D02"/>
    <w:rsid w:val="006C100F"/>
    <w:rsid w:val="006C1ADE"/>
    <w:rsid w:val="006C2AD8"/>
    <w:rsid w:val="006C7656"/>
    <w:rsid w:val="006C7CD7"/>
    <w:rsid w:val="006D2CDE"/>
    <w:rsid w:val="006D3496"/>
    <w:rsid w:val="006D3D81"/>
    <w:rsid w:val="006D4D49"/>
    <w:rsid w:val="006D60B5"/>
    <w:rsid w:val="006D623F"/>
    <w:rsid w:val="006E0181"/>
    <w:rsid w:val="006E0BF1"/>
    <w:rsid w:val="006E1C8B"/>
    <w:rsid w:val="006E1FE7"/>
    <w:rsid w:val="006E4812"/>
    <w:rsid w:val="006E5337"/>
    <w:rsid w:val="006E5C46"/>
    <w:rsid w:val="006E6709"/>
    <w:rsid w:val="006E6ADE"/>
    <w:rsid w:val="006E6D07"/>
    <w:rsid w:val="006F0D43"/>
    <w:rsid w:val="006F1372"/>
    <w:rsid w:val="006F15EA"/>
    <w:rsid w:val="006F2C59"/>
    <w:rsid w:val="006F56F3"/>
    <w:rsid w:val="006F5A36"/>
    <w:rsid w:val="0070620A"/>
    <w:rsid w:val="00706917"/>
    <w:rsid w:val="00706A6A"/>
    <w:rsid w:val="00711715"/>
    <w:rsid w:val="00714C22"/>
    <w:rsid w:val="00716B5D"/>
    <w:rsid w:val="007206E0"/>
    <w:rsid w:val="00720B21"/>
    <w:rsid w:val="00721065"/>
    <w:rsid w:val="0072149A"/>
    <w:rsid w:val="007215AF"/>
    <w:rsid w:val="007239FC"/>
    <w:rsid w:val="00723B0F"/>
    <w:rsid w:val="0072410E"/>
    <w:rsid w:val="00724651"/>
    <w:rsid w:val="007255C6"/>
    <w:rsid w:val="00726922"/>
    <w:rsid w:val="007304A2"/>
    <w:rsid w:val="0073053F"/>
    <w:rsid w:val="00730617"/>
    <w:rsid w:val="00733213"/>
    <w:rsid w:val="007337D4"/>
    <w:rsid w:val="00733B90"/>
    <w:rsid w:val="00733C46"/>
    <w:rsid w:val="0073455C"/>
    <w:rsid w:val="007348E4"/>
    <w:rsid w:val="00734D64"/>
    <w:rsid w:val="00735027"/>
    <w:rsid w:val="00740020"/>
    <w:rsid w:val="007400EB"/>
    <w:rsid w:val="00745FB5"/>
    <w:rsid w:val="00751EDE"/>
    <w:rsid w:val="0075279D"/>
    <w:rsid w:val="00753518"/>
    <w:rsid w:val="00755F7E"/>
    <w:rsid w:val="00756210"/>
    <w:rsid w:val="00756DD6"/>
    <w:rsid w:val="00756E31"/>
    <w:rsid w:val="00762BD2"/>
    <w:rsid w:val="0076491E"/>
    <w:rsid w:val="007663C4"/>
    <w:rsid w:val="00766A1B"/>
    <w:rsid w:val="00766CCE"/>
    <w:rsid w:val="00767438"/>
    <w:rsid w:val="0076745B"/>
    <w:rsid w:val="007678C6"/>
    <w:rsid w:val="00767C02"/>
    <w:rsid w:val="00771724"/>
    <w:rsid w:val="00772F36"/>
    <w:rsid w:val="00773911"/>
    <w:rsid w:val="00773BAD"/>
    <w:rsid w:val="00775A14"/>
    <w:rsid w:val="007801FE"/>
    <w:rsid w:val="0078119D"/>
    <w:rsid w:val="00781920"/>
    <w:rsid w:val="007849FF"/>
    <w:rsid w:val="00786288"/>
    <w:rsid w:val="007874D4"/>
    <w:rsid w:val="007913EB"/>
    <w:rsid w:val="00791C2D"/>
    <w:rsid w:val="00793036"/>
    <w:rsid w:val="007A11C3"/>
    <w:rsid w:val="007A17DE"/>
    <w:rsid w:val="007A1A94"/>
    <w:rsid w:val="007A596C"/>
    <w:rsid w:val="007A7597"/>
    <w:rsid w:val="007B0863"/>
    <w:rsid w:val="007B0A88"/>
    <w:rsid w:val="007B2FC3"/>
    <w:rsid w:val="007B4555"/>
    <w:rsid w:val="007B76E2"/>
    <w:rsid w:val="007B7D9D"/>
    <w:rsid w:val="007C1286"/>
    <w:rsid w:val="007C12A2"/>
    <w:rsid w:val="007C49C6"/>
    <w:rsid w:val="007C4B79"/>
    <w:rsid w:val="007D29A8"/>
    <w:rsid w:val="007D3EA5"/>
    <w:rsid w:val="007D6874"/>
    <w:rsid w:val="007E0C88"/>
    <w:rsid w:val="007E11D9"/>
    <w:rsid w:val="007E1539"/>
    <w:rsid w:val="007E1902"/>
    <w:rsid w:val="007E2B5C"/>
    <w:rsid w:val="007E2C5B"/>
    <w:rsid w:val="007E2CEA"/>
    <w:rsid w:val="007E41A0"/>
    <w:rsid w:val="007E49E9"/>
    <w:rsid w:val="007E50CD"/>
    <w:rsid w:val="007E61D1"/>
    <w:rsid w:val="007E69F4"/>
    <w:rsid w:val="007E6C80"/>
    <w:rsid w:val="007E7344"/>
    <w:rsid w:val="007E7859"/>
    <w:rsid w:val="007E7C7E"/>
    <w:rsid w:val="007F0852"/>
    <w:rsid w:val="007F1C19"/>
    <w:rsid w:val="007F38A2"/>
    <w:rsid w:val="007F3F10"/>
    <w:rsid w:val="007F6F65"/>
    <w:rsid w:val="007F71DA"/>
    <w:rsid w:val="007F76F2"/>
    <w:rsid w:val="007F7F26"/>
    <w:rsid w:val="00802417"/>
    <w:rsid w:val="00806F7F"/>
    <w:rsid w:val="00810A82"/>
    <w:rsid w:val="008113B1"/>
    <w:rsid w:val="008117E4"/>
    <w:rsid w:val="00811C42"/>
    <w:rsid w:val="00813D65"/>
    <w:rsid w:val="00814D49"/>
    <w:rsid w:val="00817D33"/>
    <w:rsid w:val="00817EF0"/>
    <w:rsid w:val="008201AF"/>
    <w:rsid w:val="00820AE6"/>
    <w:rsid w:val="00826B09"/>
    <w:rsid w:val="00827694"/>
    <w:rsid w:val="008317E6"/>
    <w:rsid w:val="00833903"/>
    <w:rsid w:val="00835599"/>
    <w:rsid w:val="00841798"/>
    <w:rsid w:val="00842E9E"/>
    <w:rsid w:val="00843566"/>
    <w:rsid w:val="008437F8"/>
    <w:rsid w:val="008534CB"/>
    <w:rsid w:val="00854E52"/>
    <w:rsid w:val="008560C2"/>
    <w:rsid w:val="00857078"/>
    <w:rsid w:val="008576ED"/>
    <w:rsid w:val="00860343"/>
    <w:rsid w:val="008613BD"/>
    <w:rsid w:val="00861978"/>
    <w:rsid w:val="00863CE4"/>
    <w:rsid w:val="00863DA0"/>
    <w:rsid w:val="00864649"/>
    <w:rsid w:val="00864AFB"/>
    <w:rsid w:val="00864B8C"/>
    <w:rsid w:val="00865C2E"/>
    <w:rsid w:val="00865C70"/>
    <w:rsid w:val="008673C5"/>
    <w:rsid w:val="0087080E"/>
    <w:rsid w:val="00871732"/>
    <w:rsid w:val="00871ABD"/>
    <w:rsid w:val="00872640"/>
    <w:rsid w:val="00876D30"/>
    <w:rsid w:val="00876FC8"/>
    <w:rsid w:val="00880422"/>
    <w:rsid w:val="008827D5"/>
    <w:rsid w:val="008846F8"/>
    <w:rsid w:val="008859E0"/>
    <w:rsid w:val="00885EA3"/>
    <w:rsid w:val="00885F05"/>
    <w:rsid w:val="00886A93"/>
    <w:rsid w:val="00892080"/>
    <w:rsid w:val="00893762"/>
    <w:rsid w:val="00894B07"/>
    <w:rsid w:val="00894DE3"/>
    <w:rsid w:val="00894DF9"/>
    <w:rsid w:val="00895308"/>
    <w:rsid w:val="0089746E"/>
    <w:rsid w:val="00897C12"/>
    <w:rsid w:val="008A1C96"/>
    <w:rsid w:val="008A26B2"/>
    <w:rsid w:val="008A4674"/>
    <w:rsid w:val="008A5019"/>
    <w:rsid w:val="008A6E9F"/>
    <w:rsid w:val="008A7D43"/>
    <w:rsid w:val="008A7F1C"/>
    <w:rsid w:val="008B0659"/>
    <w:rsid w:val="008B0ACE"/>
    <w:rsid w:val="008B1E3A"/>
    <w:rsid w:val="008B2178"/>
    <w:rsid w:val="008B3F60"/>
    <w:rsid w:val="008B5068"/>
    <w:rsid w:val="008B667E"/>
    <w:rsid w:val="008B7394"/>
    <w:rsid w:val="008C3CB5"/>
    <w:rsid w:val="008C45E4"/>
    <w:rsid w:val="008C4E98"/>
    <w:rsid w:val="008C5FDE"/>
    <w:rsid w:val="008C6BD0"/>
    <w:rsid w:val="008C7D98"/>
    <w:rsid w:val="008C7E17"/>
    <w:rsid w:val="008C7F5F"/>
    <w:rsid w:val="008D2E3E"/>
    <w:rsid w:val="008D3B36"/>
    <w:rsid w:val="008D6A42"/>
    <w:rsid w:val="008D79F1"/>
    <w:rsid w:val="008E1B9C"/>
    <w:rsid w:val="008E26A8"/>
    <w:rsid w:val="008E4719"/>
    <w:rsid w:val="008E4BCE"/>
    <w:rsid w:val="008E61FD"/>
    <w:rsid w:val="008E65E6"/>
    <w:rsid w:val="008E67CA"/>
    <w:rsid w:val="008E7ACB"/>
    <w:rsid w:val="008F4A01"/>
    <w:rsid w:val="008F783D"/>
    <w:rsid w:val="00902260"/>
    <w:rsid w:val="0090356A"/>
    <w:rsid w:val="00903AC4"/>
    <w:rsid w:val="009045E1"/>
    <w:rsid w:val="009070D2"/>
    <w:rsid w:val="0091076A"/>
    <w:rsid w:val="00910C36"/>
    <w:rsid w:val="0091226C"/>
    <w:rsid w:val="00912673"/>
    <w:rsid w:val="00912F48"/>
    <w:rsid w:val="00913278"/>
    <w:rsid w:val="009138CE"/>
    <w:rsid w:val="009145C2"/>
    <w:rsid w:val="00915206"/>
    <w:rsid w:val="009152E3"/>
    <w:rsid w:val="009161B6"/>
    <w:rsid w:val="00917FBC"/>
    <w:rsid w:val="009214AB"/>
    <w:rsid w:val="00921CC8"/>
    <w:rsid w:val="00921D00"/>
    <w:rsid w:val="00923315"/>
    <w:rsid w:val="00923681"/>
    <w:rsid w:val="00923CD4"/>
    <w:rsid w:val="00924EE6"/>
    <w:rsid w:val="009270B2"/>
    <w:rsid w:val="0093272E"/>
    <w:rsid w:val="00933E5E"/>
    <w:rsid w:val="009356AD"/>
    <w:rsid w:val="00941E11"/>
    <w:rsid w:val="00943558"/>
    <w:rsid w:val="00944D9A"/>
    <w:rsid w:val="00944DD8"/>
    <w:rsid w:val="00945A74"/>
    <w:rsid w:val="00946D65"/>
    <w:rsid w:val="009473A8"/>
    <w:rsid w:val="00955043"/>
    <w:rsid w:val="00955894"/>
    <w:rsid w:val="0095785F"/>
    <w:rsid w:val="009605D0"/>
    <w:rsid w:val="00961D59"/>
    <w:rsid w:val="00962864"/>
    <w:rsid w:val="00962CDF"/>
    <w:rsid w:val="00963CD7"/>
    <w:rsid w:val="00965B57"/>
    <w:rsid w:val="00965F2F"/>
    <w:rsid w:val="00966067"/>
    <w:rsid w:val="00966F7A"/>
    <w:rsid w:val="00967970"/>
    <w:rsid w:val="00971D3D"/>
    <w:rsid w:val="0097321D"/>
    <w:rsid w:val="00974429"/>
    <w:rsid w:val="00974968"/>
    <w:rsid w:val="00976CCD"/>
    <w:rsid w:val="00977A81"/>
    <w:rsid w:val="009831B8"/>
    <w:rsid w:val="0098377A"/>
    <w:rsid w:val="00983AB8"/>
    <w:rsid w:val="00986944"/>
    <w:rsid w:val="009870ED"/>
    <w:rsid w:val="009875F5"/>
    <w:rsid w:val="0099125F"/>
    <w:rsid w:val="009912BE"/>
    <w:rsid w:val="00995B63"/>
    <w:rsid w:val="00996D13"/>
    <w:rsid w:val="009A30E9"/>
    <w:rsid w:val="009A49CC"/>
    <w:rsid w:val="009A5695"/>
    <w:rsid w:val="009A5D25"/>
    <w:rsid w:val="009A7AAF"/>
    <w:rsid w:val="009B0834"/>
    <w:rsid w:val="009B22CA"/>
    <w:rsid w:val="009B2D80"/>
    <w:rsid w:val="009C1013"/>
    <w:rsid w:val="009C3C74"/>
    <w:rsid w:val="009C4AD3"/>
    <w:rsid w:val="009D1AA5"/>
    <w:rsid w:val="009D1C00"/>
    <w:rsid w:val="009D26A7"/>
    <w:rsid w:val="009D357A"/>
    <w:rsid w:val="009D6DD7"/>
    <w:rsid w:val="009E1D9D"/>
    <w:rsid w:val="009E42B2"/>
    <w:rsid w:val="009E6E18"/>
    <w:rsid w:val="009F0946"/>
    <w:rsid w:val="009F4E9F"/>
    <w:rsid w:val="009F6FCE"/>
    <w:rsid w:val="009F745C"/>
    <w:rsid w:val="00A029FE"/>
    <w:rsid w:val="00A03685"/>
    <w:rsid w:val="00A0373A"/>
    <w:rsid w:val="00A03BDB"/>
    <w:rsid w:val="00A04364"/>
    <w:rsid w:val="00A05B07"/>
    <w:rsid w:val="00A071FF"/>
    <w:rsid w:val="00A10112"/>
    <w:rsid w:val="00A12FF2"/>
    <w:rsid w:val="00A13726"/>
    <w:rsid w:val="00A15C85"/>
    <w:rsid w:val="00A16B9A"/>
    <w:rsid w:val="00A17558"/>
    <w:rsid w:val="00A17DC3"/>
    <w:rsid w:val="00A226B5"/>
    <w:rsid w:val="00A2493A"/>
    <w:rsid w:val="00A27737"/>
    <w:rsid w:val="00A331D7"/>
    <w:rsid w:val="00A33312"/>
    <w:rsid w:val="00A33985"/>
    <w:rsid w:val="00A33A36"/>
    <w:rsid w:val="00A33D42"/>
    <w:rsid w:val="00A34BE5"/>
    <w:rsid w:val="00A3617B"/>
    <w:rsid w:val="00A36B37"/>
    <w:rsid w:val="00A37486"/>
    <w:rsid w:val="00A37E93"/>
    <w:rsid w:val="00A37EB6"/>
    <w:rsid w:val="00A40757"/>
    <w:rsid w:val="00A4198C"/>
    <w:rsid w:val="00A42358"/>
    <w:rsid w:val="00A43822"/>
    <w:rsid w:val="00A44D80"/>
    <w:rsid w:val="00A46793"/>
    <w:rsid w:val="00A468B2"/>
    <w:rsid w:val="00A5164A"/>
    <w:rsid w:val="00A517D8"/>
    <w:rsid w:val="00A529D0"/>
    <w:rsid w:val="00A54638"/>
    <w:rsid w:val="00A56753"/>
    <w:rsid w:val="00A60129"/>
    <w:rsid w:val="00A60546"/>
    <w:rsid w:val="00A61624"/>
    <w:rsid w:val="00A61DAF"/>
    <w:rsid w:val="00A61E7E"/>
    <w:rsid w:val="00A62FB3"/>
    <w:rsid w:val="00A638B3"/>
    <w:rsid w:val="00A6551D"/>
    <w:rsid w:val="00A65AE1"/>
    <w:rsid w:val="00A673E7"/>
    <w:rsid w:val="00A7017A"/>
    <w:rsid w:val="00A72F90"/>
    <w:rsid w:val="00A73493"/>
    <w:rsid w:val="00A73D41"/>
    <w:rsid w:val="00A76CA0"/>
    <w:rsid w:val="00A77515"/>
    <w:rsid w:val="00A81B7C"/>
    <w:rsid w:val="00A84E5E"/>
    <w:rsid w:val="00A850B1"/>
    <w:rsid w:val="00A850E3"/>
    <w:rsid w:val="00A86AAF"/>
    <w:rsid w:val="00A87D80"/>
    <w:rsid w:val="00A87F80"/>
    <w:rsid w:val="00A947A5"/>
    <w:rsid w:val="00A94DD3"/>
    <w:rsid w:val="00A95519"/>
    <w:rsid w:val="00A96312"/>
    <w:rsid w:val="00A97C80"/>
    <w:rsid w:val="00AA1129"/>
    <w:rsid w:val="00AA1787"/>
    <w:rsid w:val="00AA4118"/>
    <w:rsid w:val="00AA5D42"/>
    <w:rsid w:val="00AB4681"/>
    <w:rsid w:val="00AB605C"/>
    <w:rsid w:val="00AB65F4"/>
    <w:rsid w:val="00AB7059"/>
    <w:rsid w:val="00AC0603"/>
    <w:rsid w:val="00AC0718"/>
    <w:rsid w:val="00AC0897"/>
    <w:rsid w:val="00AC0F33"/>
    <w:rsid w:val="00AC1127"/>
    <w:rsid w:val="00AC211B"/>
    <w:rsid w:val="00AC2452"/>
    <w:rsid w:val="00AC3935"/>
    <w:rsid w:val="00AC3C26"/>
    <w:rsid w:val="00AC4713"/>
    <w:rsid w:val="00AC5D6A"/>
    <w:rsid w:val="00AC653A"/>
    <w:rsid w:val="00AC7CBF"/>
    <w:rsid w:val="00AD0B63"/>
    <w:rsid w:val="00AD2DFD"/>
    <w:rsid w:val="00AD2E2F"/>
    <w:rsid w:val="00AD7701"/>
    <w:rsid w:val="00AE0606"/>
    <w:rsid w:val="00AE19CA"/>
    <w:rsid w:val="00AE1E3A"/>
    <w:rsid w:val="00AE4667"/>
    <w:rsid w:val="00AE67D2"/>
    <w:rsid w:val="00AE78A4"/>
    <w:rsid w:val="00AF1963"/>
    <w:rsid w:val="00AF2C15"/>
    <w:rsid w:val="00AF3273"/>
    <w:rsid w:val="00AF4BB3"/>
    <w:rsid w:val="00AF54E7"/>
    <w:rsid w:val="00AF6915"/>
    <w:rsid w:val="00AF7369"/>
    <w:rsid w:val="00AF73FB"/>
    <w:rsid w:val="00AF7EF1"/>
    <w:rsid w:val="00B015B0"/>
    <w:rsid w:val="00B03868"/>
    <w:rsid w:val="00B041C6"/>
    <w:rsid w:val="00B04D51"/>
    <w:rsid w:val="00B04E15"/>
    <w:rsid w:val="00B06C1F"/>
    <w:rsid w:val="00B07085"/>
    <w:rsid w:val="00B104D0"/>
    <w:rsid w:val="00B12A20"/>
    <w:rsid w:val="00B12E2B"/>
    <w:rsid w:val="00B13BED"/>
    <w:rsid w:val="00B13F9D"/>
    <w:rsid w:val="00B16CAD"/>
    <w:rsid w:val="00B202EE"/>
    <w:rsid w:val="00B20A1A"/>
    <w:rsid w:val="00B20B34"/>
    <w:rsid w:val="00B20CD7"/>
    <w:rsid w:val="00B22299"/>
    <w:rsid w:val="00B224F2"/>
    <w:rsid w:val="00B225E0"/>
    <w:rsid w:val="00B22CB8"/>
    <w:rsid w:val="00B23CFD"/>
    <w:rsid w:val="00B24AD2"/>
    <w:rsid w:val="00B2768F"/>
    <w:rsid w:val="00B3067C"/>
    <w:rsid w:val="00B3219F"/>
    <w:rsid w:val="00B3366B"/>
    <w:rsid w:val="00B35407"/>
    <w:rsid w:val="00B410C2"/>
    <w:rsid w:val="00B42BDD"/>
    <w:rsid w:val="00B42F99"/>
    <w:rsid w:val="00B4304C"/>
    <w:rsid w:val="00B43AA7"/>
    <w:rsid w:val="00B45E15"/>
    <w:rsid w:val="00B4648C"/>
    <w:rsid w:val="00B465BD"/>
    <w:rsid w:val="00B46772"/>
    <w:rsid w:val="00B47AA0"/>
    <w:rsid w:val="00B514B5"/>
    <w:rsid w:val="00B516F8"/>
    <w:rsid w:val="00B53AB4"/>
    <w:rsid w:val="00B53DD8"/>
    <w:rsid w:val="00B544EC"/>
    <w:rsid w:val="00B55647"/>
    <w:rsid w:val="00B55ABF"/>
    <w:rsid w:val="00B55ECC"/>
    <w:rsid w:val="00B565B1"/>
    <w:rsid w:val="00B604FE"/>
    <w:rsid w:val="00B60665"/>
    <w:rsid w:val="00B606C4"/>
    <w:rsid w:val="00B6341D"/>
    <w:rsid w:val="00B70D13"/>
    <w:rsid w:val="00B72F76"/>
    <w:rsid w:val="00B75DF7"/>
    <w:rsid w:val="00B80AED"/>
    <w:rsid w:val="00B811CD"/>
    <w:rsid w:val="00B8143A"/>
    <w:rsid w:val="00B820E0"/>
    <w:rsid w:val="00B8211D"/>
    <w:rsid w:val="00B82C87"/>
    <w:rsid w:val="00B870C1"/>
    <w:rsid w:val="00B87113"/>
    <w:rsid w:val="00B87997"/>
    <w:rsid w:val="00B91097"/>
    <w:rsid w:val="00B936F2"/>
    <w:rsid w:val="00B93708"/>
    <w:rsid w:val="00B94856"/>
    <w:rsid w:val="00B959F0"/>
    <w:rsid w:val="00B9674F"/>
    <w:rsid w:val="00BA09E8"/>
    <w:rsid w:val="00BA2329"/>
    <w:rsid w:val="00BA7D9F"/>
    <w:rsid w:val="00BB03A9"/>
    <w:rsid w:val="00BB05E7"/>
    <w:rsid w:val="00BB08C1"/>
    <w:rsid w:val="00BB3E7F"/>
    <w:rsid w:val="00BB4891"/>
    <w:rsid w:val="00BB528E"/>
    <w:rsid w:val="00BB5650"/>
    <w:rsid w:val="00BB5C2A"/>
    <w:rsid w:val="00BB6127"/>
    <w:rsid w:val="00BB654A"/>
    <w:rsid w:val="00BC161E"/>
    <w:rsid w:val="00BC1BF0"/>
    <w:rsid w:val="00BC33B2"/>
    <w:rsid w:val="00BC4D44"/>
    <w:rsid w:val="00BC6116"/>
    <w:rsid w:val="00BD136C"/>
    <w:rsid w:val="00BD13A2"/>
    <w:rsid w:val="00BD1810"/>
    <w:rsid w:val="00BD19EC"/>
    <w:rsid w:val="00BD269C"/>
    <w:rsid w:val="00BD2A72"/>
    <w:rsid w:val="00BD6378"/>
    <w:rsid w:val="00BE0CC7"/>
    <w:rsid w:val="00BE0CDB"/>
    <w:rsid w:val="00BE24B0"/>
    <w:rsid w:val="00BE286D"/>
    <w:rsid w:val="00BE4EC6"/>
    <w:rsid w:val="00BE7D98"/>
    <w:rsid w:val="00BF0D94"/>
    <w:rsid w:val="00BF0FF8"/>
    <w:rsid w:val="00BF1DE0"/>
    <w:rsid w:val="00BF2C91"/>
    <w:rsid w:val="00BF3FF1"/>
    <w:rsid w:val="00BF42FF"/>
    <w:rsid w:val="00BF5C61"/>
    <w:rsid w:val="00BF7695"/>
    <w:rsid w:val="00C0123C"/>
    <w:rsid w:val="00C01A85"/>
    <w:rsid w:val="00C02A0E"/>
    <w:rsid w:val="00C0476D"/>
    <w:rsid w:val="00C061E0"/>
    <w:rsid w:val="00C074C5"/>
    <w:rsid w:val="00C10163"/>
    <w:rsid w:val="00C114E3"/>
    <w:rsid w:val="00C11C9A"/>
    <w:rsid w:val="00C16049"/>
    <w:rsid w:val="00C1604F"/>
    <w:rsid w:val="00C16A21"/>
    <w:rsid w:val="00C223C8"/>
    <w:rsid w:val="00C234A9"/>
    <w:rsid w:val="00C250DA"/>
    <w:rsid w:val="00C2517C"/>
    <w:rsid w:val="00C25324"/>
    <w:rsid w:val="00C25A3A"/>
    <w:rsid w:val="00C27FF3"/>
    <w:rsid w:val="00C338D0"/>
    <w:rsid w:val="00C33CD4"/>
    <w:rsid w:val="00C3407D"/>
    <w:rsid w:val="00C36501"/>
    <w:rsid w:val="00C369CD"/>
    <w:rsid w:val="00C3788E"/>
    <w:rsid w:val="00C37FE1"/>
    <w:rsid w:val="00C40A61"/>
    <w:rsid w:val="00C41CA2"/>
    <w:rsid w:val="00C439A6"/>
    <w:rsid w:val="00C4655B"/>
    <w:rsid w:val="00C52416"/>
    <w:rsid w:val="00C52576"/>
    <w:rsid w:val="00C529CD"/>
    <w:rsid w:val="00C52C89"/>
    <w:rsid w:val="00C52DCD"/>
    <w:rsid w:val="00C52E21"/>
    <w:rsid w:val="00C538FF"/>
    <w:rsid w:val="00C548D2"/>
    <w:rsid w:val="00C55C5D"/>
    <w:rsid w:val="00C57BD9"/>
    <w:rsid w:val="00C60484"/>
    <w:rsid w:val="00C608C1"/>
    <w:rsid w:val="00C62507"/>
    <w:rsid w:val="00C6406D"/>
    <w:rsid w:val="00C647CD"/>
    <w:rsid w:val="00C64B99"/>
    <w:rsid w:val="00C651EE"/>
    <w:rsid w:val="00C65A2E"/>
    <w:rsid w:val="00C66BD3"/>
    <w:rsid w:val="00C66E68"/>
    <w:rsid w:val="00C70C45"/>
    <w:rsid w:val="00C70FF0"/>
    <w:rsid w:val="00C712D1"/>
    <w:rsid w:val="00C72A6B"/>
    <w:rsid w:val="00C739BE"/>
    <w:rsid w:val="00C73BD0"/>
    <w:rsid w:val="00C76411"/>
    <w:rsid w:val="00C7761E"/>
    <w:rsid w:val="00C77735"/>
    <w:rsid w:val="00C82BAC"/>
    <w:rsid w:val="00C835BA"/>
    <w:rsid w:val="00C8492E"/>
    <w:rsid w:val="00C852C4"/>
    <w:rsid w:val="00C85AB0"/>
    <w:rsid w:val="00C863D6"/>
    <w:rsid w:val="00C869A0"/>
    <w:rsid w:val="00C904F3"/>
    <w:rsid w:val="00C906C1"/>
    <w:rsid w:val="00C91531"/>
    <w:rsid w:val="00C93852"/>
    <w:rsid w:val="00C93D5B"/>
    <w:rsid w:val="00C97B71"/>
    <w:rsid w:val="00CA0359"/>
    <w:rsid w:val="00CA477C"/>
    <w:rsid w:val="00CA4E62"/>
    <w:rsid w:val="00CA5BCA"/>
    <w:rsid w:val="00CA5EFB"/>
    <w:rsid w:val="00CB4A0D"/>
    <w:rsid w:val="00CB5A30"/>
    <w:rsid w:val="00CB6B3A"/>
    <w:rsid w:val="00CB6DE1"/>
    <w:rsid w:val="00CB7A13"/>
    <w:rsid w:val="00CC01AC"/>
    <w:rsid w:val="00CC0434"/>
    <w:rsid w:val="00CC197B"/>
    <w:rsid w:val="00CC1C26"/>
    <w:rsid w:val="00CC279D"/>
    <w:rsid w:val="00CC3431"/>
    <w:rsid w:val="00CC410D"/>
    <w:rsid w:val="00CC4589"/>
    <w:rsid w:val="00CC4660"/>
    <w:rsid w:val="00CC63E4"/>
    <w:rsid w:val="00CC6D84"/>
    <w:rsid w:val="00CD0BBF"/>
    <w:rsid w:val="00CD17AC"/>
    <w:rsid w:val="00CD5823"/>
    <w:rsid w:val="00CD5B77"/>
    <w:rsid w:val="00CD5BED"/>
    <w:rsid w:val="00CD660D"/>
    <w:rsid w:val="00CE0E32"/>
    <w:rsid w:val="00CE2CC4"/>
    <w:rsid w:val="00CE358B"/>
    <w:rsid w:val="00CE541B"/>
    <w:rsid w:val="00CE55C3"/>
    <w:rsid w:val="00CE5630"/>
    <w:rsid w:val="00CE5BEB"/>
    <w:rsid w:val="00CE687A"/>
    <w:rsid w:val="00CE7062"/>
    <w:rsid w:val="00CF0682"/>
    <w:rsid w:val="00CF0889"/>
    <w:rsid w:val="00CF1730"/>
    <w:rsid w:val="00CF3104"/>
    <w:rsid w:val="00CF3984"/>
    <w:rsid w:val="00CF64C1"/>
    <w:rsid w:val="00CF72C0"/>
    <w:rsid w:val="00CF7699"/>
    <w:rsid w:val="00CF7858"/>
    <w:rsid w:val="00D0161A"/>
    <w:rsid w:val="00D01847"/>
    <w:rsid w:val="00D01E13"/>
    <w:rsid w:val="00D022C5"/>
    <w:rsid w:val="00D02472"/>
    <w:rsid w:val="00D02A86"/>
    <w:rsid w:val="00D03334"/>
    <w:rsid w:val="00D041E7"/>
    <w:rsid w:val="00D0518D"/>
    <w:rsid w:val="00D1158A"/>
    <w:rsid w:val="00D11D0C"/>
    <w:rsid w:val="00D12424"/>
    <w:rsid w:val="00D13342"/>
    <w:rsid w:val="00D141F5"/>
    <w:rsid w:val="00D1429C"/>
    <w:rsid w:val="00D1527F"/>
    <w:rsid w:val="00D17546"/>
    <w:rsid w:val="00D179A6"/>
    <w:rsid w:val="00D17A87"/>
    <w:rsid w:val="00D212ED"/>
    <w:rsid w:val="00D21E7B"/>
    <w:rsid w:val="00D23715"/>
    <w:rsid w:val="00D23AA7"/>
    <w:rsid w:val="00D2408E"/>
    <w:rsid w:val="00D242A5"/>
    <w:rsid w:val="00D247B6"/>
    <w:rsid w:val="00D25B74"/>
    <w:rsid w:val="00D26652"/>
    <w:rsid w:val="00D26FBF"/>
    <w:rsid w:val="00D272A9"/>
    <w:rsid w:val="00D3078E"/>
    <w:rsid w:val="00D30FE1"/>
    <w:rsid w:val="00D325D5"/>
    <w:rsid w:val="00D33929"/>
    <w:rsid w:val="00D33CBE"/>
    <w:rsid w:val="00D3424B"/>
    <w:rsid w:val="00D35FEC"/>
    <w:rsid w:val="00D3608D"/>
    <w:rsid w:val="00D36990"/>
    <w:rsid w:val="00D36D0C"/>
    <w:rsid w:val="00D37C7C"/>
    <w:rsid w:val="00D413FA"/>
    <w:rsid w:val="00D41648"/>
    <w:rsid w:val="00D41DF9"/>
    <w:rsid w:val="00D4454C"/>
    <w:rsid w:val="00D44B7B"/>
    <w:rsid w:val="00D45245"/>
    <w:rsid w:val="00D4605E"/>
    <w:rsid w:val="00D46873"/>
    <w:rsid w:val="00D47215"/>
    <w:rsid w:val="00D527D5"/>
    <w:rsid w:val="00D52966"/>
    <w:rsid w:val="00D53D1D"/>
    <w:rsid w:val="00D550B0"/>
    <w:rsid w:val="00D557AB"/>
    <w:rsid w:val="00D57ECB"/>
    <w:rsid w:val="00D60AE4"/>
    <w:rsid w:val="00D63258"/>
    <w:rsid w:val="00D63494"/>
    <w:rsid w:val="00D64076"/>
    <w:rsid w:val="00D65127"/>
    <w:rsid w:val="00D66229"/>
    <w:rsid w:val="00D662F5"/>
    <w:rsid w:val="00D66C19"/>
    <w:rsid w:val="00D66D8E"/>
    <w:rsid w:val="00D67ED8"/>
    <w:rsid w:val="00D70147"/>
    <w:rsid w:val="00D703C4"/>
    <w:rsid w:val="00D719A6"/>
    <w:rsid w:val="00D723E1"/>
    <w:rsid w:val="00D72B35"/>
    <w:rsid w:val="00D7497D"/>
    <w:rsid w:val="00D75060"/>
    <w:rsid w:val="00D770CE"/>
    <w:rsid w:val="00D83B00"/>
    <w:rsid w:val="00D86442"/>
    <w:rsid w:val="00D86569"/>
    <w:rsid w:val="00D8698D"/>
    <w:rsid w:val="00D86FDF"/>
    <w:rsid w:val="00D90B85"/>
    <w:rsid w:val="00D92018"/>
    <w:rsid w:val="00D938B3"/>
    <w:rsid w:val="00DA2A3D"/>
    <w:rsid w:val="00DA3114"/>
    <w:rsid w:val="00DA59DC"/>
    <w:rsid w:val="00DA5A30"/>
    <w:rsid w:val="00DA7CCA"/>
    <w:rsid w:val="00DB0333"/>
    <w:rsid w:val="00DB2946"/>
    <w:rsid w:val="00DB3081"/>
    <w:rsid w:val="00DB35D2"/>
    <w:rsid w:val="00DB5052"/>
    <w:rsid w:val="00DB7935"/>
    <w:rsid w:val="00DC042B"/>
    <w:rsid w:val="00DC1267"/>
    <w:rsid w:val="00DC370F"/>
    <w:rsid w:val="00DC55FA"/>
    <w:rsid w:val="00DC5861"/>
    <w:rsid w:val="00DC6B76"/>
    <w:rsid w:val="00DD23C4"/>
    <w:rsid w:val="00DD2536"/>
    <w:rsid w:val="00DD3967"/>
    <w:rsid w:val="00DD41FB"/>
    <w:rsid w:val="00DD420D"/>
    <w:rsid w:val="00DD47BB"/>
    <w:rsid w:val="00DD4B48"/>
    <w:rsid w:val="00DD5349"/>
    <w:rsid w:val="00DD540C"/>
    <w:rsid w:val="00DD6081"/>
    <w:rsid w:val="00DD72F3"/>
    <w:rsid w:val="00DE15B7"/>
    <w:rsid w:val="00DE198F"/>
    <w:rsid w:val="00DE2360"/>
    <w:rsid w:val="00DE38E4"/>
    <w:rsid w:val="00DE3C11"/>
    <w:rsid w:val="00DE6EEB"/>
    <w:rsid w:val="00DE700A"/>
    <w:rsid w:val="00DE70D6"/>
    <w:rsid w:val="00DF3537"/>
    <w:rsid w:val="00DF4DEC"/>
    <w:rsid w:val="00DF4EDE"/>
    <w:rsid w:val="00DF54F3"/>
    <w:rsid w:val="00DF7B20"/>
    <w:rsid w:val="00E016FD"/>
    <w:rsid w:val="00E02C40"/>
    <w:rsid w:val="00E04ACC"/>
    <w:rsid w:val="00E078EB"/>
    <w:rsid w:val="00E10559"/>
    <w:rsid w:val="00E14FC0"/>
    <w:rsid w:val="00E206B4"/>
    <w:rsid w:val="00E20EE0"/>
    <w:rsid w:val="00E21DE7"/>
    <w:rsid w:val="00E23552"/>
    <w:rsid w:val="00E23BD5"/>
    <w:rsid w:val="00E23F3B"/>
    <w:rsid w:val="00E23F8E"/>
    <w:rsid w:val="00E24801"/>
    <w:rsid w:val="00E24A22"/>
    <w:rsid w:val="00E24A5A"/>
    <w:rsid w:val="00E257A5"/>
    <w:rsid w:val="00E26AD2"/>
    <w:rsid w:val="00E26F1A"/>
    <w:rsid w:val="00E334F1"/>
    <w:rsid w:val="00E341DF"/>
    <w:rsid w:val="00E3461B"/>
    <w:rsid w:val="00E3780F"/>
    <w:rsid w:val="00E41E2F"/>
    <w:rsid w:val="00E42A0D"/>
    <w:rsid w:val="00E44B44"/>
    <w:rsid w:val="00E4789C"/>
    <w:rsid w:val="00E508BB"/>
    <w:rsid w:val="00E509C9"/>
    <w:rsid w:val="00E5192B"/>
    <w:rsid w:val="00E5214C"/>
    <w:rsid w:val="00E535F6"/>
    <w:rsid w:val="00E55B25"/>
    <w:rsid w:val="00E55E8A"/>
    <w:rsid w:val="00E57C38"/>
    <w:rsid w:val="00E626AF"/>
    <w:rsid w:val="00E63DD8"/>
    <w:rsid w:val="00E647BA"/>
    <w:rsid w:val="00E65D15"/>
    <w:rsid w:val="00E65F7B"/>
    <w:rsid w:val="00E670A2"/>
    <w:rsid w:val="00E70758"/>
    <w:rsid w:val="00E70790"/>
    <w:rsid w:val="00E713B8"/>
    <w:rsid w:val="00E71DDE"/>
    <w:rsid w:val="00E72828"/>
    <w:rsid w:val="00E73305"/>
    <w:rsid w:val="00E7346B"/>
    <w:rsid w:val="00E74CC2"/>
    <w:rsid w:val="00E758B2"/>
    <w:rsid w:val="00E75C7E"/>
    <w:rsid w:val="00E75D2B"/>
    <w:rsid w:val="00E82CA2"/>
    <w:rsid w:val="00E82F2E"/>
    <w:rsid w:val="00E837DD"/>
    <w:rsid w:val="00E843D6"/>
    <w:rsid w:val="00E84E67"/>
    <w:rsid w:val="00E85756"/>
    <w:rsid w:val="00E87691"/>
    <w:rsid w:val="00E90C62"/>
    <w:rsid w:val="00E934F3"/>
    <w:rsid w:val="00E960F5"/>
    <w:rsid w:val="00E97DBB"/>
    <w:rsid w:val="00EA061D"/>
    <w:rsid w:val="00EA1714"/>
    <w:rsid w:val="00EA1ACD"/>
    <w:rsid w:val="00EA1C67"/>
    <w:rsid w:val="00EA2338"/>
    <w:rsid w:val="00EA2D62"/>
    <w:rsid w:val="00EA2D79"/>
    <w:rsid w:val="00EA3AAD"/>
    <w:rsid w:val="00EA433E"/>
    <w:rsid w:val="00EA4E92"/>
    <w:rsid w:val="00EA79A6"/>
    <w:rsid w:val="00EB008C"/>
    <w:rsid w:val="00EB244C"/>
    <w:rsid w:val="00EB3120"/>
    <w:rsid w:val="00EB3138"/>
    <w:rsid w:val="00EB393E"/>
    <w:rsid w:val="00EB5AF9"/>
    <w:rsid w:val="00EB7684"/>
    <w:rsid w:val="00EC08A6"/>
    <w:rsid w:val="00EC09E3"/>
    <w:rsid w:val="00EC1B99"/>
    <w:rsid w:val="00EC3370"/>
    <w:rsid w:val="00EC3577"/>
    <w:rsid w:val="00EC54CB"/>
    <w:rsid w:val="00ED1DDE"/>
    <w:rsid w:val="00ED22A7"/>
    <w:rsid w:val="00ED3727"/>
    <w:rsid w:val="00ED3835"/>
    <w:rsid w:val="00ED3E7A"/>
    <w:rsid w:val="00ED499C"/>
    <w:rsid w:val="00ED5CFB"/>
    <w:rsid w:val="00EE1310"/>
    <w:rsid w:val="00EE200F"/>
    <w:rsid w:val="00EE2210"/>
    <w:rsid w:val="00EE4044"/>
    <w:rsid w:val="00EE50C7"/>
    <w:rsid w:val="00EE57FE"/>
    <w:rsid w:val="00EE71AA"/>
    <w:rsid w:val="00EF1C9B"/>
    <w:rsid w:val="00EF2556"/>
    <w:rsid w:val="00EF4A99"/>
    <w:rsid w:val="00EF572D"/>
    <w:rsid w:val="00EF6E41"/>
    <w:rsid w:val="00EF76AD"/>
    <w:rsid w:val="00EF79F0"/>
    <w:rsid w:val="00EF7D8C"/>
    <w:rsid w:val="00F00A3D"/>
    <w:rsid w:val="00F00CFF"/>
    <w:rsid w:val="00F0358C"/>
    <w:rsid w:val="00F03A66"/>
    <w:rsid w:val="00F0652A"/>
    <w:rsid w:val="00F10770"/>
    <w:rsid w:val="00F11A07"/>
    <w:rsid w:val="00F128DD"/>
    <w:rsid w:val="00F14DEB"/>
    <w:rsid w:val="00F15689"/>
    <w:rsid w:val="00F16BED"/>
    <w:rsid w:val="00F203DA"/>
    <w:rsid w:val="00F21A74"/>
    <w:rsid w:val="00F25B29"/>
    <w:rsid w:val="00F26285"/>
    <w:rsid w:val="00F27874"/>
    <w:rsid w:val="00F2794F"/>
    <w:rsid w:val="00F27B5A"/>
    <w:rsid w:val="00F302CA"/>
    <w:rsid w:val="00F3041A"/>
    <w:rsid w:val="00F3232E"/>
    <w:rsid w:val="00F32EDA"/>
    <w:rsid w:val="00F344ED"/>
    <w:rsid w:val="00F349D1"/>
    <w:rsid w:val="00F3563F"/>
    <w:rsid w:val="00F415A0"/>
    <w:rsid w:val="00F41C1B"/>
    <w:rsid w:val="00F41E0D"/>
    <w:rsid w:val="00F43A6E"/>
    <w:rsid w:val="00F44B7B"/>
    <w:rsid w:val="00F463A4"/>
    <w:rsid w:val="00F471F9"/>
    <w:rsid w:val="00F50BE3"/>
    <w:rsid w:val="00F50CC2"/>
    <w:rsid w:val="00F51358"/>
    <w:rsid w:val="00F51657"/>
    <w:rsid w:val="00F52EE0"/>
    <w:rsid w:val="00F54EA4"/>
    <w:rsid w:val="00F62F06"/>
    <w:rsid w:val="00F63094"/>
    <w:rsid w:val="00F63BEB"/>
    <w:rsid w:val="00F646A9"/>
    <w:rsid w:val="00F65EF8"/>
    <w:rsid w:val="00F6717A"/>
    <w:rsid w:val="00F678BE"/>
    <w:rsid w:val="00F706F6"/>
    <w:rsid w:val="00F73030"/>
    <w:rsid w:val="00F73E53"/>
    <w:rsid w:val="00F7560B"/>
    <w:rsid w:val="00F75A30"/>
    <w:rsid w:val="00F75EE2"/>
    <w:rsid w:val="00F764AF"/>
    <w:rsid w:val="00F76FFC"/>
    <w:rsid w:val="00F802DE"/>
    <w:rsid w:val="00F80E1B"/>
    <w:rsid w:val="00F81112"/>
    <w:rsid w:val="00F83F83"/>
    <w:rsid w:val="00F85D39"/>
    <w:rsid w:val="00F9100C"/>
    <w:rsid w:val="00F9168D"/>
    <w:rsid w:val="00F95F44"/>
    <w:rsid w:val="00F96061"/>
    <w:rsid w:val="00FA401D"/>
    <w:rsid w:val="00FA7768"/>
    <w:rsid w:val="00FA7B29"/>
    <w:rsid w:val="00FB0F4D"/>
    <w:rsid w:val="00FB17A2"/>
    <w:rsid w:val="00FB6D3B"/>
    <w:rsid w:val="00FB74FD"/>
    <w:rsid w:val="00FC00A6"/>
    <w:rsid w:val="00FC1667"/>
    <w:rsid w:val="00FC2355"/>
    <w:rsid w:val="00FC2B57"/>
    <w:rsid w:val="00FC4A15"/>
    <w:rsid w:val="00FC5051"/>
    <w:rsid w:val="00FC605E"/>
    <w:rsid w:val="00FD0109"/>
    <w:rsid w:val="00FD219B"/>
    <w:rsid w:val="00FD26BD"/>
    <w:rsid w:val="00FD2B9C"/>
    <w:rsid w:val="00FD5A19"/>
    <w:rsid w:val="00FD5DE3"/>
    <w:rsid w:val="00FE450F"/>
    <w:rsid w:val="00FE55EF"/>
    <w:rsid w:val="00FE707B"/>
    <w:rsid w:val="00FE7975"/>
    <w:rsid w:val="00FF05E3"/>
    <w:rsid w:val="00FF23D2"/>
    <w:rsid w:val="00FF258F"/>
    <w:rsid w:val="00FF2AF5"/>
    <w:rsid w:val="00FF390A"/>
    <w:rsid w:val="00FF401B"/>
    <w:rsid w:val="00FF45EC"/>
    <w:rsid w:val="00FF4A1B"/>
    <w:rsid w:val="00FF5C7F"/>
    <w:rsid w:val="00FF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CA72D"/>
  <w15:chartTrackingRefBased/>
  <w15:docId w15:val="{F5DE7FAF-00B4-4544-8494-D2B21CC5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Yu Mincho" w:hAnsi="Arial" w:cs="Arial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663"/>
    <w:rPr>
      <w:rFonts w:eastAsiaTheme="minorEastAsia" w:cstheme="minorBidi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6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6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6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66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66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66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66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66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66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66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66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66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66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66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6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3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66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366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663"/>
    <w:pPr>
      <w:spacing w:before="160" w:after="160"/>
      <w:jc w:val="center"/>
    </w:pPr>
    <w:rPr>
      <w:rFonts w:eastAsia="Yu Mincho" w:cs="Arial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3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663"/>
    <w:pPr>
      <w:ind w:left="720"/>
      <w:contextualSpacing/>
    </w:pPr>
    <w:rPr>
      <w:rFonts w:eastAsia="Yu Mincho" w:cs="Arial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36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Yu Mincho" w:cs="Arial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6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6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864</Characters>
  <Application>Microsoft Office Word</Application>
  <DocSecurity>0</DocSecurity>
  <Lines>64</Lines>
  <Paragraphs>20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, Shin-Ichi</dc:creator>
  <cp:keywords/>
  <dc:description/>
  <cp:lastModifiedBy>Kano, Shin-Ichi</cp:lastModifiedBy>
  <cp:revision>2</cp:revision>
  <dcterms:created xsi:type="dcterms:W3CDTF">2026-03-10T04:38:00Z</dcterms:created>
  <dcterms:modified xsi:type="dcterms:W3CDTF">2026-03-10T04:38:00Z</dcterms:modified>
</cp:coreProperties>
</file>